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3F5D" w:rsidRPr="008F1778" w:rsidRDefault="003C3557" w:rsidP="003C3557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  <w:bookmarkStart w:id="0" w:name="_GoBack"/>
      <w:r w:rsidRPr="008F1778">
        <w:rPr>
          <w:rFonts w:ascii="Times New Roman" w:hAnsi="Times New Roman" w:cs="Times New Roman"/>
          <w:b/>
          <w:lang w:val="en-AU"/>
        </w:rPr>
        <w:t>Supplement Material</w:t>
      </w:r>
    </w:p>
    <w:bookmarkEnd w:id="0"/>
    <w:p w:rsidR="003C3557" w:rsidRPr="008F1778" w:rsidRDefault="003C3557" w:rsidP="003C3557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</w:p>
    <w:p w:rsidR="003C3557" w:rsidRPr="008F1778" w:rsidRDefault="003C3557" w:rsidP="003C3557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642"/>
        <w:gridCol w:w="986"/>
      </w:tblGrid>
      <w:tr w:rsidR="003C3557" w:rsidRPr="008F1778" w:rsidTr="003C3557">
        <w:tc>
          <w:tcPr>
            <w:tcW w:w="8642" w:type="dxa"/>
          </w:tcPr>
          <w:p w:rsidR="003C3557" w:rsidRPr="008F1778" w:rsidRDefault="003C3557" w:rsidP="003C355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Table of content</w:t>
            </w:r>
          </w:p>
        </w:tc>
        <w:tc>
          <w:tcPr>
            <w:tcW w:w="986" w:type="dxa"/>
          </w:tcPr>
          <w:p w:rsidR="003C3557" w:rsidRPr="008F1778" w:rsidRDefault="003C3557" w:rsidP="003C355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Page</w:t>
            </w:r>
          </w:p>
        </w:tc>
      </w:tr>
      <w:tr w:rsidR="00CB18D9" w:rsidRPr="008F1778" w:rsidTr="003C3557">
        <w:tc>
          <w:tcPr>
            <w:tcW w:w="8642" w:type="dxa"/>
          </w:tcPr>
          <w:p w:rsidR="00CB18D9" w:rsidRPr="008F1778" w:rsidRDefault="00CB18D9" w:rsidP="003C355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upplement t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le 1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: Comparison of female and male respondents in Post-COVID-19 syndrome.</w:t>
            </w:r>
          </w:p>
        </w:tc>
        <w:tc>
          <w:tcPr>
            <w:tcW w:w="986" w:type="dxa"/>
          </w:tcPr>
          <w:p w:rsidR="00CB18D9" w:rsidRPr="008F1778" w:rsidRDefault="00B33278" w:rsidP="003C355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</w:t>
            </w:r>
          </w:p>
        </w:tc>
      </w:tr>
      <w:tr w:rsidR="003C3557" w:rsidRPr="008F1778" w:rsidTr="003C3557">
        <w:tc>
          <w:tcPr>
            <w:tcW w:w="8642" w:type="dxa"/>
          </w:tcPr>
          <w:p w:rsidR="003C3557" w:rsidRPr="008F1778" w:rsidRDefault="003C3557" w:rsidP="005750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upplement t</w:t>
            </w:r>
            <w:r w:rsidR="00CB18D9"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le 2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: Comparison of fatigued and not-fatigued </w:t>
            </w:r>
            <w:r w:rsidR="005750D9"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respondents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ith Post-COVID-19 syndrome.</w:t>
            </w:r>
          </w:p>
        </w:tc>
        <w:tc>
          <w:tcPr>
            <w:tcW w:w="986" w:type="dxa"/>
          </w:tcPr>
          <w:p w:rsidR="003C3557" w:rsidRPr="008F1778" w:rsidRDefault="00B33278" w:rsidP="003C355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</w:t>
            </w:r>
          </w:p>
        </w:tc>
      </w:tr>
      <w:tr w:rsidR="003C3557" w:rsidRPr="008F1778" w:rsidTr="003C3557">
        <w:tc>
          <w:tcPr>
            <w:tcW w:w="8642" w:type="dxa"/>
          </w:tcPr>
          <w:p w:rsidR="003C3557" w:rsidRPr="008F1778" w:rsidRDefault="003C3557" w:rsidP="005750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upplement t</w:t>
            </w:r>
            <w:r w:rsidR="00CB18D9"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le 3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: Comparison of </w:t>
            </w:r>
            <w:r w:rsidR="005750D9"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spondents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with and without pain in Post-COVID-19 syndrome</w:t>
            </w:r>
          </w:p>
        </w:tc>
        <w:tc>
          <w:tcPr>
            <w:tcW w:w="986" w:type="dxa"/>
          </w:tcPr>
          <w:p w:rsidR="003C3557" w:rsidRPr="008F1778" w:rsidRDefault="00B33278" w:rsidP="003C355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</w:p>
        </w:tc>
      </w:tr>
      <w:tr w:rsidR="003C3557" w:rsidRPr="008F1778" w:rsidTr="003C3557">
        <w:tc>
          <w:tcPr>
            <w:tcW w:w="8642" w:type="dxa"/>
          </w:tcPr>
          <w:p w:rsidR="003C3557" w:rsidRPr="008F1778" w:rsidRDefault="003C3557" w:rsidP="005750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upplement t</w:t>
            </w:r>
            <w:r w:rsidR="00CB18D9"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le 4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: Comparison of </w:t>
            </w:r>
            <w:r w:rsidR="005750D9"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spondents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with and without insomnia (Insomnia Severity Index &gt;15) in Post-COVID-19 syndrome.</w:t>
            </w:r>
          </w:p>
        </w:tc>
        <w:tc>
          <w:tcPr>
            <w:tcW w:w="986" w:type="dxa"/>
          </w:tcPr>
          <w:p w:rsidR="003C3557" w:rsidRPr="008F1778" w:rsidRDefault="00B33278" w:rsidP="003C355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</w:t>
            </w:r>
          </w:p>
        </w:tc>
      </w:tr>
      <w:tr w:rsidR="003C3557" w:rsidRPr="008F1778" w:rsidTr="003C3557">
        <w:tc>
          <w:tcPr>
            <w:tcW w:w="8642" w:type="dxa"/>
          </w:tcPr>
          <w:p w:rsidR="003C3557" w:rsidRPr="008F1778" w:rsidRDefault="003C3557" w:rsidP="005750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upplement t</w:t>
            </w:r>
            <w:r w:rsidR="00CB18D9"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le 5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: Comparison of </w:t>
            </w:r>
            <w:r w:rsidR="005750D9"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spondents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with and without daytime sleepiness (ESS≥11) in Post-COVID-19 syndrome.</w:t>
            </w:r>
          </w:p>
        </w:tc>
        <w:tc>
          <w:tcPr>
            <w:tcW w:w="986" w:type="dxa"/>
          </w:tcPr>
          <w:p w:rsidR="003C3557" w:rsidRPr="008F1778" w:rsidRDefault="00B33278" w:rsidP="003C355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</w:t>
            </w:r>
          </w:p>
        </w:tc>
      </w:tr>
      <w:tr w:rsidR="003C3557" w:rsidRPr="008F1778" w:rsidTr="003C3557">
        <w:tc>
          <w:tcPr>
            <w:tcW w:w="8642" w:type="dxa"/>
          </w:tcPr>
          <w:p w:rsidR="003C3557" w:rsidRPr="008F1778" w:rsidRDefault="00CB18D9" w:rsidP="003C355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upplement table 6</w:t>
            </w:r>
            <w:r w:rsidR="003C3557"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: Effectiveness of therapies compared to homeopathy</w:t>
            </w:r>
          </w:p>
        </w:tc>
        <w:tc>
          <w:tcPr>
            <w:tcW w:w="986" w:type="dxa"/>
          </w:tcPr>
          <w:p w:rsidR="003C3557" w:rsidRPr="008F1778" w:rsidRDefault="003C3557" w:rsidP="00B3327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  <w:r w:rsidR="00B33278"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</w:t>
            </w:r>
          </w:p>
        </w:tc>
      </w:tr>
      <w:tr w:rsidR="003C3557" w:rsidRPr="008F1778" w:rsidTr="003C3557">
        <w:tc>
          <w:tcPr>
            <w:tcW w:w="8642" w:type="dxa"/>
          </w:tcPr>
          <w:p w:rsidR="003C3557" w:rsidRPr="008F1778" w:rsidRDefault="00CB18D9" w:rsidP="003C355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upplement table 7</w:t>
            </w:r>
            <w:r w:rsidR="003C3557"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: Comparison of recovered and not-recovered </w:t>
            </w:r>
            <w:r w:rsidR="005750D9"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spondents</w:t>
            </w:r>
            <w:r w:rsidR="003C3557"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with Post-COVID-19 syndrome.</w:t>
            </w:r>
          </w:p>
        </w:tc>
        <w:tc>
          <w:tcPr>
            <w:tcW w:w="986" w:type="dxa"/>
          </w:tcPr>
          <w:p w:rsidR="003C3557" w:rsidRPr="008F1778" w:rsidRDefault="003C3557" w:rsidP="00B3327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  <w:r w:rsidR="00B33278"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</w:t>
            </w:r>
          </w:p>
        </w:tc>
      </w:tr>
      <w:tr w:rsidR="003C3557" w:rsidRPr="008F1778" w:rsidTr="003C3557">
        <w:tc>
          <w:tcPr>
            <w:tcW w:w="8642" w:type="dxa"/>
          </w:tcPr>
          <w:p w:rsidR="003C3557" w:rsidRPr="008F1778" w:rsidRDefault="00CB18D9" w:rsidP="003C355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upplement table 8</w:t>
            </w:r>
            <w:r w:rsidR="003C3557"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: Comparison of </w:t>
            </w:r>
            <w:r w:rsidR="005750D9"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spondents</w:t>
            </w:r>
            <w:r w:rsidR="003C3557"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with and without confirmed infection Post-COVID-19 syndrome.</w:t>
            </w:r>
          </w:p>
        </w:tc>
        <w:tc>
          <w:tcPr>
            <w:tcW w:w="986" w:type="dxa"/>
          </w:tcPr>
          <w:p w:rsidR="003C3557" w:rsidRPr="008F1778" w:rsidRDefault="003C3557" w:rsidP="00B3327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  <w:r w:rsidR="00B33278"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</w:t>
            </w:r>
          </w:p>
        </w:tc>
      </w:tr>
      <w:tr w:rsidR="003C3557" w:rsidRPr="008F1778" w:rsidTr="003C3557">
        <w:tc>
          <w:tcPr>
            <w:tcW w:w="8642" w:type="dxa"/>
          </w:tcPr>
          <w:p w:rsidR="003C3557" w:rsidRPr="008F1778" w:rsidRDefault="003C3557" w:rsidP="003C355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upplement figure 1: Swiss canton’s distribution of respondent pro 100’000 inhabitants</w:t>
            </w:r>
          </w:p>
        </w:tc>
        <w:tc>
          <w:tcPr>
            <w:tcW w:w="986" w:type="dxa"/>
          </w:tcPr>
          <w:p w:rsidR="003C3557" w:rsidRPr="008F1778" w:rsidRDefault="00B33278" w:rsidP="003C355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7</w:t>
            </w:r>
          </w:p>
        </w:tc>
      </w:tr>
    </w:tbl>
    <w:p w:rsidR="003C3557" w:rsidRPr="008F1778" w:rsidRDefault="003C3557" w:rsidP="003C3557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</w:p>
    <w:p w:rsidR="003C3557" w:rsidRPr="008F1778" w:rsidRDefault="003C3557" w:rsidP="003C3557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</w:p>
    <w:p w:rsidR="003C3557" w:rsidRPr="008F1778" w:rsidRDefault="003C3557" w:rsidP="003C3557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</w:p>
    <w:p w:rsidR="003C3557" w:rsidRPr="008F1778" w:rsidRDefault="003C3557" w:rsidP="003C3557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</w:p>
    <w:p w:rsidR="003C3557" w:rsidRPr="008F1778" w:rsidRDefault="003C3557" w:rsidP="003C3557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</w:p>
    <w:p w:rsidR="003C3557" w:rsidRPr="008F1778" w:rsidRDefault="003C3557" w:rsidP="003C3557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</w:p>
    <w:p w:rsidR="003C3557" w:rsidRPr="008F1778" w:rsidRDefault="003C3557" w:rsidP="003C3557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</w:p>
    <w:p w:rsidR="003C3557" w:rsidRPr="008F1778" w:rsidRDefault="003C3557" w:rsidP="003C3557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</w:p>
    <w:p w:rsidR="003C3557" w:rsidRPr="008F1778" w:rsidRDefault="003C3557" w:rsidP="003C3557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</w:p>
    <w:p w:rsidR="003C3557" w:rsidRPr="008F1778" w:rsidRDefault="003C3557" w:rsidP="003C3557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</w:p>
    <w:p w:rsidR="003C3557" w:rsidRPr="008F1778" w:rsidRDefault="003C3557" w:rsidP="003C3557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</w:p>
    <w:p w:rsidR="003C3557" w:rsidRPr="008F1778" w:rsidRDefault="003C3557" w:rsidP="003C3557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</w:p>
    <w:p w:rsidR="003C3557" w:rsidRPr="008F1778" w:rsidRDefault="003C3557" w:rsidP="003C3557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</w:p>
    <w:p w:rsidR="003C3557" w:rsidRPr="008F1778" w:rsidRDefault="003C3557" w:rsidP="003C3557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</w:p>
    <w:p w:rsidR="003C3557" w:rsidRPr="008F1778" w:rsidRDefault="003C3557" w:rsidP="003C3557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</w:p>
    <w:p w:rsidR="003C3557" w:rsidRPr="008F1778" w:rsidRDefault="003C3557" w:rsidP="003C3557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</w:p>
    <w:p w:rsidR="003C3557" w:rsidRPr="008F1778" w:rsidRDefault="003C3557" w:rsidP="003C3557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</w:p>
    <w:p w:rsidR="003C3557" w:rsidRPr="008F1778" w:rsidRDefault="003C3557" w:rsidP="003C3557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</w:p>
    <w:p w:rsidR="003C3557" w:rsidRPr="008F1778" w:rsidRDefault="003C3557" w:rsidP="003C3557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30"/>
        <w:gridCol w:w="2410"/>
        <w:gridCol w:w="2268"/>
        <w:gridCol w:w="1554"/>
      </w:tblGrid>
      <w:tr w:rsidR="00CB18D9" w:rsidRPr="008F1778" w:rsidTr="00B33278">
        <w:tc>
          <w:tcPr>
            <w:tcW w:w="2830" w:type="dxa"/>
            <w:shd w:val="clear" w:color="auto" w:fill="00B050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410" w:type="dxa"/>
            <w:shd w:val="clear" w:color="auto" w:fill="00B050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male respondents</w:t>
            </w:r>
          </w:p>
        </w:tc>
        <w:tc>
          <w:tcPr>
            <w:tcW w:w="2268" w:type="dxa"/>
            <w:shd w:val="clear" w:color="auto" w:fill="00B050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le respondents</w:t>
            </w:r>
          </w:p>
        </w:tc>
        <w:tc>
          <w:tcPr>
            <w:tcW w:w="1554" w:type="dxa"/>
            <w:shd w:val="clear" w:color="auto" w:fill="00B050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CB18D9" w:rsidRPr="008F1778" w:rsidTr="00B33278">
        <w:tc>
          <w:tcPr>
            <w:tcW w:w="2830" w:type="dxa"/>
            <w:shd w:val="clear" w:color="auto" w:fill="92D050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Patient characteristics</w:t>
            </w:r>
          </w:p>
        </w:tc>
        <w:tc>
          <w:tcPr>
            <w:tcW w:w="2410" w:type="dxa"/>
            <w:shd w:val="clear" w:color="auto" w:fill="92D050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92D050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  <w:shd w:val="clear" w:color="auto" w:fill="92D050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B18D9" w:rsidRPr="008F1778" w:rsidTr="00B33278">
        <w:tc>
          <w:tcPr>
            <w:tcW w:w="2830" w:type="dxa"/>
          </w:tcPr>
          <w:p w:rsidR="00CB18D9" w:rsidRPr="008F1778" w:rsidRDefault="00CB18D9" w:rsidP="00B3327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Age, years, mean (95%CI), n </w:t>
            </w:r>
          </w:p>
        </w:tc>
        <w:tc>
          <w:tcPr>
            <w:tcW w:w="2410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6 (43.1-46.0), 249</w:t>
            </w:r>
          </w:p>
        </w:tc>
        <w:tc>
          <w:tcPr>
            <w:tcW w:w="2268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1 (41.9-48.3), 60</w:t>
            </w:r>
          </w:p>
        </w:tc>
        <w:tc>
          <w:tcPr>
            <w:tcW w:w="1554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4</w:t>
            </w:r>
          </w:p>
        </w:tc>
      </w:tr>
      <w:tr w:rsidR="00CB18D9" w:rsidRPr="008F1778" w:rsidTr="00B33278">
        <w:tc>
          <w:tcPr>
            <w:tcW w:w="2830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morbidities, n (%)</w:t>
            </w:r>
          </w:p>
        </w:tc>
        <w:tc>
          <w:tcPr>
            <w:tcW w:w="2410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/249 (39.0)</w:t>
            </w:r>
          </w:p>
        </w:tc>
        <w:tc>
          <w:tcPr>
            <w:tcW w:w="2268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/69 (33.3)</w:t>
            </w:r>
          </w:p>
        </w:tc>
        <w:tc>
          <w:tcPr>
            <w:tcW w:w="1554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CB18D9" w:rsidRPr="008F1778" w:rsidTr="00B33278">
        <w:tc>
          <w:tcPr>
            <w:tcW w:w="2830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PCR/Antigen Test, n (%)</w:t>
            </w:r>
          </w:p>
        </w:tc>
        <w:tc>
          <w:tcPr>
            <w:tcW w:w="2410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/249 (82.3)</w:t>
            </w:r>
          </w:p>
        </w:tc>
        <w:tc>
          <w:tcPr>
            <w:tcW w:w="2268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/60 (85.0)</w:t>
            </w:r>
          </w:p>
        </w:tc>
        <w:tc>
          <w:tcPr>
            <w:tcW w:w="1554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6</w:t>
            </w:r>
          </w:p>
        </w:tc>
      </w:tr>
      <w:tr w:rsidR="00CB18D9" w:rsidRPr="008F1778" w:rsidTr="00B33278">
        <w:tc>
          <w:tcPr>
            <w:tcW w:w="2830" w:type="dxa"/>
            <w:shd w:val="clear" w:color="auto" w:fill="92D050"/>
          </w:tcPr>
          <w:p w:rsidR="00CB18D9" w:rsidRPr="008F1778" w:rsidRDefault="00CB18D9" w:rsidP="00B332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Symptoms of acute </w:t>
            </w:r>
          </w:p>
          <w:p w:rsidR="00CB18D9" w:rsidRPr="008F1778" w:rsidRDefault="00CB18D9" w:rsidP="00B332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COVID-19, n (%)</w:t>
            </w:r>
          </w:p>
        </w:tc>
        <w:tc>
          <w:tcPr>
            <w:tcW w:w="2410" w:type="dxa"/>
            <w:shd w:val="clear" w:color="auto" w:fill="92D050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92D050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  <w:shd w:val="clear" w:color="auto" w:fill="92D050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B18D9" w:rsidRPr="008F1778" w:rsidTr="00B33278">
        <w:tc>
          <w:tcPr>
            <w:tcW w:w="2830" w:type="dxa"/>
          </w:tcPr>
          <w:p w:rsidR="00CB18D9" w:rsidRPr="008F1778" w:rsidRDefault="00CB18D9" w:rsidP="00B3327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eadache</w:t>
            </w:r>
          </w:p>
        </w:tc>
        <w:tc>
          <w:tcPr>
            <w:tcW w:w="2410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/249 (75.1)</w:t>
            </w:r>
          </w:p>
        </w:tc>
        <w:tc>
          <w:tcPr>
            <w:tcW w:w="2268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/60 (71.7)</w:t>
            </w:r>
          </w:p>
        </w:tc>
        <w:tc>
          <w:tcPr>
            <w:tcW w:w="1554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2</w:t>
            </w:r>
          </w:p>
        </w:tc>
      </w:tr>
      <w:tr w:rsidR="00CB18D9" w:rsidRPr="008F1778" w:rsidTr="00B33278">
        <w:tc>
          <w:tcPr>
            <w:tcW w:w="2830" w:type="dxa"/>
          </w:tcPr>
          <w:p w:rsidR="00CB18D9" w:rsidRPr="008F1778" w:rsidRDefault="00CB18D9" w:rsidP="00B3327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ever</w:t>
            </w:r>
          </w:p>
        </w:tc>
        <w:tc>
          <w:tcPr>
            <w:tcW w:w="2410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/249 (47.4)</w:t>
            </w:r>
          </w:p>
        </w:tc>
        <w:tc>
          <w:tcPr>
            <w:tcW w:w="2268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/60 (56.7)</w:t>
            </w:r>
          </w:p>
        </w:tc>
        <w:tc>
          <w:tcPr>
            <w:tcW w:w="1554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0</w:t>
            </w:r>
          </w:p>
        </w:tc>
      </w:tr>
      <w:tr w:rsidR="00CB18D9" w:rsidRPr="008F1778" w:rsidTr="00B33278">
        <w:tc>
          <w:tcPr>
            <w:tcW w:w="2830" w:type="dxa"/>
          </w:tcPr>
          <w:p w:rsidR="00CB18D9" w:rsidRPr="008F1778" w:rsidRDefault="00CB18D9" w:rsidP="00B3327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yspnoea</w:t>
            </w:r>
          </w:p>
        </w:tc>
        <w:tc>
          <w:tcPr>
            <w:tcW w:w="2410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/249 (45.8)</w:t>
            </w:r>
          </w:p>
        </w:tc>
        <w:tc>
          <w:tcPr>
            <w:tcW w:w="2268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/60  (31.7)</w:t>
            </w:r>
          </w:p>
        </w:tc>
        <w:tc>
          <w:tcPr>
            <w:tcW w:w="1554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9</w:t>
            </w:r>
          </w:p>
        </w:tc>
      </w:tr>
      <w:tr w:rsidR="00CB18D9" w:rsidRPr="008F1778" w:rsidTr="00B33278">
        <w:tc>
          <w:tcPr>
            <w:tcW w:w="2830" w:type="dxa"/>
          </w:tcPr>
          <w:p w:rsidR="00CB18D9" w:rsidRPr="008F1778" w:rsidRDefault="00CB18D9" w:rsidP="00B3327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ugh</w:t>
            </w:r>
          </w:p>
        </w:tc>
        <w:tc>
          <w:tcPr>
            <w:tcW w:w="2410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/249 (58.6)</w:t>
            </w:r>
          </w:p>
        </w:tc>
        <w:tc>
          <w:tcPr>
            <w:tcW w:w="2268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/60 (53.3)</w:t>
            </w:r>
          </w:p>
        </w:tc>
        <w:tc>
          <w:tcPr>
            <w:tcW w:w="1554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0</w:t>
            </w:r>
          </w:p>
        </w:tc>
      </w:tr>
      <w:tr w:rsidR="00CB18D9" w:rsidRPr="008F1778" w:rsidTr="00B33278">
        <w:tc>
          <w:tcPr>
            <w:tcW w:w="2830" w:type="dxa"/>
          </w:tcPr>
          <w:p w:rsidR="00CB18D9" w:rsidRPr="008F1778" w:rsidRDefault="00CB18D9" w:rsidP="00B3327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ld</w:t>
            </w:r>
          </w:p>
        </w:tc>
        <w:tc>
          <w:tcPr>
            <w:tcW w:w="2410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/249 (36.9)</w:t>
            </w:r>
          </w:p>
        </w:tc>
        <w:tc>
          <w:tcPr>
            <w:tcW w:w="2268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/60 (23.3)</w:t>
            </w:r>
          </w:p>
        </w:tc>
        <w:tc>
          <w:tcPr>
            <w:tcW w:w="1554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CB18D9" w:rsidRPr="008F1778" w:rsidTr="00B33278">
        <w:tc>
          <w:tcPr>
            <w:tcW w:w="2830" w:type="dxa"/>
          </w:tcPr>
          <w:p w:rsidR="00CB18D9" w:rsidRPr="008F1778" w:rsidRDefault="00CB18D9" w:rsidP="00B3327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ore throat</w:t>
            </w:r>
          </w:p>
        </w:tc>
        <w:tc>
          <w:tcPr>
            <w:tcW w:w="2410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/249 (47.4)</w:t>
            </w:r>
          </w:p>
        </w:tc>
        <w:tc>
          <w:tcPr>
            <w:tcW w:w="2268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/60 (43.3)</w:t>
            </w:r>
          </w:p>
        </w:tc>
        <w:tc>
          <w:tcPr>
            <w:tcW w:w="1554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6</w:t>
            </w:r>
          </w:p>
        </w:tc>
      </w:tr>
      <w:tr w:rsidR="00CB18D9" w:rsidRPr="008F1778" w:rsidTr="00B33278">
        <w:tc>
          <w:tcPr>
            <w:tcW w:w="2830" w:type="dxa"/>
          </w:tcPr>
          <w:p w:rsidR="00CB18D9" w:rsidRPr="008F1778" w:rsidRDefault="00CB18D9" w:rsidP="00B3327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ain</w:t>
            </w:r>
          </w:p>
        </w:tc>
        <w:tc>
          <w:tcPr>
            <w:tcW w:w="2410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/249 (75.1)</w:t>
            </w:r>
          </w:p>
        </w:tc>
        <w:tc>
          <w:tcPr>
            <w:tcW w:w="2268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/60 (58.3)</w:t>
            </w:r>
          </w:p>
        </w:tc>
        <w:tc>
          <w:tcPr>
            <w:tcW w:w="1554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</w:t>
            </w:r>
          </w:p>
        </w:tc>
      </w:tr>
      <w:tr w:rsidR="00CB18D9" w:rsidRPr="008F1778" w:rsidTr="00B33278">
        <w:tc>
          <w:tcPr>
            <w:tcW w:w="2830" w:type="dxa"/>
          </w:tcPr>
          <w:p w:rsidR="00CB18D9" w:rsidRPr="008F1778" w:rsidRDefault="00CB18D9" w:rsidP="00B3327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astrointestinal symptoms</w:t>
            </w:r>
          </w:p>
        </w:tc>
        <w:tc>
          <w:tcPr>
            <w:tcW w:w="2410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/249 (26.5)</w:t>
            </w:r>
          </w:p>
        </w:tc>
        <w:tc>
          <w:tcPr>
            <w:tcW w:w="2268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60 (1.0)</w:t>
            </w:r>
          </w:p>
        </w:tc>
        <w:tc>
          <w:tcPr>
            <w:tcW w:w="1554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</w:t>
            </w:r>
          </w:p>
        </w:tc>
      </w:tr>
      <w:tr w:rsidR="00CB18D9" w:rsidRPr="008F1778" w:rsidTr="00B33278">
        <w:tc>
          <w:tcPr>
            <w:tcW w:w="2830" w:type="dxa"/>
          </w:tcPr>
          <w:p w:rsidR="00CB18D9" w:rsidRPr="008F1778" w:rsidRDefault="00CB18D9" w:rsidP="00B3327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atigue</w:t>
            </w:r>
          </w:p>
        </w:tc>
        <w:tc>
          <w:tcPr>
            <w:tcW w:w="2410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/249 (90.8)</w:t>
            </w:r>
          </w:p>
        </w:tc>
        <w:tc>
          <w:tcPr>
            <w:tcW w:w="2268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/60 (78.3)</w:t>
            </w:r>
          </w:p>
        </w:tc>
        <w:tc>
          <w:tcPr>
            <w:tcW w:w="1554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</w:t>
            </w:r>
          </w:p>
        </w:tc>
      </w:tr>
      <w:tr w:rsidR="00CB18D9" w:rsidRPr="008F1778" w:rsidTr="00B33278">
        <w:tc>
          <w:tcPr>
            <w:tcW w:w="2830" w:type="dxa"/>
          </w:tcPr>
          <w:p w:rsidR="00CB18D9" w:rsidRPr="008F1778" w:rsidRDefault="00CB18D9" w:rsidP="00B3327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leep disturbance</w:t>
            </w:r>
          </w:p>
        </w:tc>
        <w:tc>
          <w:tcPr>
            <w:tcW w:w="2410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/249 (34.9)</w:t>
            </w:r>
          </w:p>
        </w:tc>
        <w:tc>
          <w:tcPr>
            <w:tcW w:w="2268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/60 (26.7)</w:t>
            </w:r>
          </w:p>
        </w:tc>
        <w:tc>
          <w:tcPr>
            <w:tcW w:w="1554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5</w:t>
            </w:r>
          </w:p>
        </w:tc>
      </w:tr>
      <w:tr w:rsidR="00CB18D9" w:rsidRPr="008F1778" w:rsidTr="00B33278">
        <w:tc>
          <w:tcPr>
            <w:tcW w:w="2830" w:type="dxa"/>
          </w:tcPr>
          <w:p w:rsidR="00CB18D9" w:rsidRPr="008F1778" w:rsidRDefault="00CB18D9" w:rsidP="00B3327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kin alteration</w:t>
            </w:r>
          </w:p>
        </w:tc>
        <w:tc>
          <w:tcPr>
            <w:tcW w:w="2410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/249 (9.6)</w:t>
            </w:r>
          </w:p>
        </w:tc>
        <w:tc>
          <w:tcPr>
            <w:tcW w:w="2268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60 (3.3)</w:t>
            </w:r>
          </w:p>
        </w:tc>
        <w:tc>
          <w:tcPr>
            <w:tcW w:w="1554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1</w:t>
            </w:r>
          </w:p>
        </w:tc>
      </w:tr>
      <w:tr w:rsidR="00CB18D9" w:rsidRPr="008F1778" w:rsidTr="00B33278">
        <w:tc>
          <w:tcPr>
            <w:tcW w:w="2830" w:type="dxa"/>
          </w:tcPr>
          <w:p w:rsidR="00CB18D9" w:rsidRPr="008F1778" w:rsidRDefault="00CB18D9" w:rsidP="00B3327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nosmia</w:t>
            </w:r>
          </w:p>
        </w:tc>
        <w:tc>
          <w:tcPr>
            <w:tcW w:w="2410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/249 (29.7)</w:t>
            </w:r>
          </w:p>
        </w:tc>
        <w:tc>
          <w:tcPr>
            <w:tcW w:w="2268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/60 (25)</w:t>
            </w:r>
          </w:p>
        </w:tc>
        <w:tc>
          <w:tcPr>
            <w:tcW w:w="1554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9</w:t>
            </w:r>
          </w:p>
        </w:tc>
      </w:tr>
      <w:tr w:rsidR="00CB18D9" w:rsidRPr="008F1778" w:rsidTr="00B33278">
        <w:tc>
          <w:tcPr>
            <w:tcW w:w="2830" w:type="dxa"/>
            <w:shd w:val="clear" w:color="auto" w:fill="92D050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Severity of COVID-19</w:t>
            </w:r>
          </w:p>
        </w:tc>
        <w:tc>
          <w:tcPr>
            <w:tcW w:w="2410" w:type="dxa"/>
            <w:shd w:val="clear" w:color="auto" w:fill="92D050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92D050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  <w:shd w:val="clear" w:color="auto" w:fill="92D050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B18D9" w:rsidRPr="008F1778" w:rsidTr="00B33278">
        <w:tc>
          <w:tcPr>
            <w:tcW w:w="2830" w:type="dxa"/>
          </w:tcPr>
          <w:p w:rsidR="00CB18D9" w:rsidRPr="008F1778" w:rsidRDefault="00CB18D9" w:rsidP="00B3327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ospitalisation, n (%)</w:t>
            </w:r>
          </w:p>
        </w:tc>
        <w:tc>
          <w:tcPr>
            <w:tcW w:w="2410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/249 (8.0)</w:t>
            </w:r>
          </w:p>
        </w:tc>
        <w:tc>
          <w:tcPr>
            <w:tcW w:w="2268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/60 (21.7)</w:t>
            </w:r>
          </w:p>
        </w:tc>
        <w:tc>
          <w:tcPr>
            <w:tcW w:w="1554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4</w:t>
            </w:r>
          </w:p>
        </w:tc>
      </w:tr>
      <w:tr w:rsidR="00CB18D9" w:rsidRPr="008F1778" w:rsidTr="00B33278">
        <w:tc>
          <w:tcPr>
            <w:tcW w:w="2830" w:type="dxa"/>
          </w:tcPr>
          <w:p w:rsidR="00CB18D9" w:rsidRPr="008F1778" w:rsidRDefault="00CB18D9" w:rsidP="00B3327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ntubation, n (%)</w:t>
            </w:r>
          </w:p>
        </w:tc>
        <w:tc>
          <w:tcPr>
            <w:tcW w:w="2410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249 (1.2)</w:t>
            </w:r>
          </w:p>
        </w:tc>
        <w:tc>
          <w:tcPr>
            <w:tcW w:w="2268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60 (5.0)</w:t>
            </w:r>
          </w:p>
        </w:tc>
        <w:tc>
          <w:tcPr>
            <w:tcW w:w="1554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4</w:t>
            </w:r>
          </w:p>
        </w:tc>
      </w:tr>
      <w:tr w:rsidR="00CB18D9" w:rsidRPr="008F1778" w:rsidTr="00B33278">
        <w:tc>
          <w:tcPr>
            <w:tcW w:w="2830" w:type="dxa"/>
          </w:tcPr>
          <w:p w:rsidR="00CB18D9" w:rsidRPr="008F1778" w:rsidRDefault="00CB18D9" w:rsidP="00B3327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xygen requirement, n (%)</w:t>
            </w:r>
          </w:p>
        </w:tc>
        <w:tc>
          <w:tcPr>
            <w:tcW w:w="2410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/249 (7.2) </w:t>
            </w:r>
          </w:p>
        </w:tc>
        <w:tc>
          <w:tcPr>
            <w:tcW w:w="2268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/60 (18.3)</w:t>
            </w:r>
          </w:p>
        </w:tc>
        <w:tc>
          <w:tcPr>
            <w:tcW w:w="1554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</w:t>
            </w:r>
          </w:p>
        </w:tc>
      </w:tr>
      <w:tr w:rsidR="00CB18D9" w:rsidRPr="008F1778" w:rsidTr="00B33278">
        <w:tc>
          <w:tcPr>
            <w:tcW w:w="2830" w:type="dxa"/>
          </w:tcPr>
          <w:p w:rsidR="00CB18D9" w:rsidRPr="008F1778" w:rsidRDefault="00CB18D9" w:rsidP="00B3327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CU without intubation, n (%)</w:t>
            </w:r>
          </w:p>
        </w:tc>
        <w:tc>
          <w:tcPr>
            <w:tcW w:w="2410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/249 (35.3)</w:t>
            </w:r>
          </w:p>
        </w:tc>
        <w:tc>
          <w:tcPr>
            <w:tcW w:w="2268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/60 (23.3)</w:t>
            </w:r>
          </w:p>
        </w:tc>
        <w:tc>
          <w:tcPr>
            <w:tcW w:w="1554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</w:tr>
      <w:tr w:rsidR="00CB18D9" w:rsidRPr="008F1778" w:rsidTr="00B33278">
        <w:tc>
          <w:tcPr>
            <w:tcW w:w="2830" w:type="dxa"/>
            <w:shd w:val="clear" w:color="auto" w:fill="92D050"/>
          </w:tcPr>
          <w:p w:rsidR="00CB18D9" w:rsidRPr="008F1778" w:rsidRDefault="00CB18D9" w:rsidP="00B332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Time variable</w:t>
            </w:r>
          </w:p>
        </w:tc>
        <w:tc>
          <w:tcPr>
            <w:tcW w:w="2410" w:type="dxa"/>
            <w:shd w:val="clear" w:color="auto" w:fill="92D050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92D050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  <w:shd w:val="clear" w:color="auto" w:fill="92D050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18D9" w:rsidRPr="008F1778" w:rsidTr="00B33278">
        <w:tc>
          <w:tcPr>
            <w:tcW w:w="2830" w:type="dxa"/>
          </w:tcPr>
          <w:p w:rsidR="00CB18D9" w:rsidRPr="008F1778" w:rsidRDefault="00CB18D9" w:rsidP="00B3327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ime between onset of acute infection and questionnaire, months, mean (95%CI), n</w:t>
            </w:r>
          </w:p>
        </w:tc>
        <w:tc>
          <w:tcPr>
            <w:tcW w:w="2410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13.1 (12.5-13.7), 242</w:t>
            </w:r>
          </w:p>
        </w:tc>
        <w:tc>
          <w:tcPr>
            <w:tcW w:w="2268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12.9 (11.9-14.1), 57</w:t>
            </w:r>
          </w:p>
        </w:tc>
        <w:tc>
          <w:tcPr>
            <w:tcW w:w="1554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0.798</w:t>
            </w:r>
          </w:p>
        </w:tc>
      </w:tr>
      <w:tr w:rsidR="00CB18D9" w:rsidRPr="008F1778" w:rsidTr="00B33278">
        <w:tc>
          <w:tcPr>
            <w:tcW w:w="2830" w:type="dxa"/>
            <w:shd w:val="clear" w:color="auto" w:fill="92D050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  <w:t>Fatigue in Post-COVID-19 Syndrome</w:t>
            </w:r>
          </w:p>
        </w:tc>
        <w:tc>
          <w:tcPr>
            <w:tcW w:w="2410" w:type="dxa"/>
            <w:shd w:val="clear" w:color="auto" w:fill="92D050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2268" w:type="dxa"/>
            <w:shd w:val="clear" w:color="auto" w:fill="92D050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1554" w:type="dxa"/>
            <w:shd w:val="clear" w:color="auto" w:fill="92D050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</w:tr>
      <w:tr w:rsidR="00CB18D9" w:rsidRPr="008F1778" w:rsidTr="00B33278">
        <w:tc>
          <w:tcPr>
            <w:tcW w:w="2830" w:type="dxa"/>
          </w:tcPr>
          <w:p w:rsidR="00CB18D9" w:rsidRPr="008F1778" w:rsidRDefault="00CB18D9" w:rsidP="00B3327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Fatigue, n (%)</w:t>
            </w:r>
          </w:p>
        </w:tc>
        <w:tc>
          <w:tcPr>
            <w:tcW w:w="2410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198/246 (80.5)</w:t>
            </w:r>
          </w:p>
        </w:tc>
        <w:tc>
          <w:tcPr>
            <w:tcW w:w="2268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49/59 (83.1)</w:t>
            </w:r>
          </w:p>
        </w:tc>
        <w:tc>
          <w:tcPr>
            <w:tcW w:w="1554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0.716</w:t>
            </w:r>
          </w:p>
        </w:tc>
      </w:tr>
      <w:tr w:rsidR="00CB18D9" w:rsidRPr="008F1778" w:rsidTr="00B33278">
        <w:tc>
          <w:tcPr>
            <w:tcW w:w="2830" w:type="dxa"/>
          </w:tcPr>
          <w:p w:rsidR="00CB18D9" w:rsidRPr="008F1778" w:rsidRDefault="00CB18D9" w:rsidP="00B3327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 xml:space="preserve">FSS,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mean (95%CI), n</w:t>
            </w:r>
          </w:p>
        </w:tc>
        <w:tc>
          <w:tcPr>
            <w:tcW w:w="2410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 (5.6-6.0), 206</w:t>
            </w:r>
          </w:p>
        </w:tc>
        <w:tc>
          <w:tcPr>
            <w:tcW w:w="2268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 (5.0-5.7), 49</w:t>
            </w:r>
          </w:p>
        </w:tc>
        <w:tc>
          <w:tcPr>
            <w:tcW w:w="1554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3</w:t>
            </w:r>
          </w:p>
        </w:tc>
      </w:tr>
      <w:tr w:rsidR="00CB18D9" w:rsidRPr="008F1778" w:rsidTr="00B33278">
        <w:tc>
          <w:tcPr>
            <w:tcW w:w="2830" w:type="dxa"/>
            <w:shd w:val="clear" w:color="auto" w:fill="92D050"/>
          </w:tcPr>
          <w:p w:rsidR="00CB18D9" w:rsidRPr="008F1778" w:rsidRDefault="00CB18D9" w:rsidP="00B332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Sleep disturbances and mental condition in Post-COVID-19 Syndrome</w:t>
            </w:r>
          </w:p>
        </w:tc>
        <w:tc>
          <w:tcPr>
            <w:tcW w:w="2410" w:type="dxa"/>
            <w:shd w:val="clear" w:color="auto" w:fill="92D050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92D050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  <w:shd w:val="clear" w:color="auto" w:fill="92D050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18D9" w:rsidRPr="008F1778" w:rsidTr="00B33278">
        <w:tc>
          <w:tcPr>
            <w:tcW w:w="2830" w:type="dxa"/>
          </w:tcPr>
          <w:p w:rsidR="00CB18D9" w:rsidRPr="008F1778" w:rsidRDefault="00CB18D9" w:rsidP="00B3327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Sleep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isturbances</w:t>
            </w: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, n (%)</w:t>
            </w:r>
          </w:p>
        </w:tc>
        <w:tc>
          <w:tcPr>
            <w:tcW w:w="2410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/236 (50.4)</w:t>
            </w:r>
          </w:p>
        </w:tc>
        <w:tc>
          <w:tcPr>
            <w:tcW w:w="2268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/58 (50.0)</w:t>
            </w:r>
          </w:p>
        </w:tc>
        <w:tc>
          <w:tcPr>
            <w:tcW w:w="1554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CB18D9" w:rsidRPr="008F1778" w:rsidTr="00B33278">
        <w:tc>
          <w:tcPr>
            <w:tcW w:w="2830" w:type="dxa"/>
          </w:tcPr>
          <w:p w:rsidR="00CB18D9" w:rsidRPr="008F1778" w:rsidRDefault="00CB18D9" w:rsidP="00B3327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Insomnia Severity Index,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ean (95%CI), n</w:t>
            </w:r>
          </w:p>
        </w:tc>
        <w:tc>
          <w:tcPr>
            <w:tcW w:w="2410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6 (12.6-14.8), 193</w:t>
            </w:r>
          </w:p>
        </w:tc>
        <w:tc>
          <w:tcPr>
            <w:tcW w:w="2268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 (10.1-13.9), 48</w:t>
            </w:r>
          </w:p>
        </w:tc>
        <w:tc>
          <w:tcPr>
            <w:tcW w:w="1554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2</w:t>
            </w:r>
          </w:p>
        </w:tc>
      </w:tr>
      <w:tr w:rsidR="00CB18D9" w:rsidRPr="008F1778" w:rsidTr="00B33278">
        <w:tc>
          <w:tcPr>
            <w:tcW w:w="2830" w:type="dxa"/>
          </w:tcPr>
          <w:p w:rsidR="00CB18D9" w:rsidRPr="008F1778" w:rsidRDefault="00CB18D9" w:rsidP="00B3327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ense of comprehension, n (%)</w:t>
            </w:r>
          </w:p>
        </w:tc>
        <w:tc>
          <w:tcPr>
            <w:tcW w:w="2410" w:type="dxa"/>
          </w:tcPr>
          <w:p w:rsidR="00CB18D9" w:rsidRPr="008F1778" w:rsidRDefault="00CB18D9" w:rsidP="00B3327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4/214 (39.2)</w:t>
            </w:r>
          </w:p>
        </w:tc>
        <w:tc>
          <w:tcPr>
            <w:tcW w:w="2268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22/51 (49.0)</w:t>
            </w:r>
          </w:p>
        </w:tc>
        <w:tc>
          <w:tcPr>
            <w:tcW w:w="1554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6</w:t>
            </w:r>
          </w:p>
        </w:tc>
      </w:tr>
      <w:tr w:rsidR="00CB18D9" w:rsidRPr="008F1778" w:rsidTr="00B33278">
        <w:tc>
          <w:tcPr>
            <w:tcW w:w="2830" w:type="dxa"/>
            <w:shd w:val="clear" w:color="auto" w:fill="auto"/>
          </w:tcPr>
          <w:p w:rsidR="00CB18D9" w:rsidRPr="008F1778" w:rsidRDefault="00CB18D9" w:rsidP="00B3327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capacity to work, n (%)</w:t>
            </w:r>
          </w:p>
        </w:tc>
        <w:tc>
          <w:tcPr>
            <w:tcW w:w="2410" w:type="dxa"/>
            <w:shd w:val="clear" w:color="auto" w:fill="auto"/>
          </w:tcPr>
          <w:p w:rsidR="00CB18D9" w:rsidRPr="008F1778" w:rsidRDefault="00CB18D9" w:rsidP="00B3327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44/217 (66.4)</w:t>
            </w:r>
          </w:p>
        </w:tc>
        <w:tc>
          <w:tcPr>
            <w:tcW w:w="2268" w:type="dxa"/>
            <w:shd w:val="clear" w:color="auto" w:fill="auto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25/50 (50.0)</w:t>
            </w:r>
          </w:p>
        </w:tc>
        <w:tc>
          <w:tcPr>
            <w:tcW w:w="1554" w:type="dxa"/>
            <w:shd w:val="clear" w:color="auto" w:fill="auto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5</w:t>
            </w:r>
          </w:p>
        </w:tc>
      </w:tr>
      <w:tr w:rsidR="00CB18D9" w:rsidRPr="008F1778" w:rsidTr="00B33278">
        <w:tc>
          <w:tcPr>
            <w:tcW w:w="2830" w:type="dxa"/>
            <w:shd w:val="clear" w:color="auto" w:fill="auto"/>
          </w:tcPr>
          <w:p w:rsidR="00CB18D9" w:rsidRPr="008F1778" w:rsidRDefault="00CB18D9" w:rsidP="00B3327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aximal incapacity to work,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ean (95%CI)</w:t>
            </w:r>
          </w:p>
        </w:tc>
        <w:tc>
          <w:tcPr>
            <w:tcW w:w="2410" w:type="dxa"/>
            <w:shd w:val="clear" w:color="auto" w:fill="auto"/>
          </w:tcPr>
          <w:p w:rsidR="00CB18D9" w:rsidRPr="008F1778" w:rsidRDefault="00CB18D9" w:rsidP="00B3327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7.8 (83.8-91.9), 144</w:t>
            </w:r>
          </w:p>
        </w:tc>
        <w:tc>
          <w:tcPr>
            <w:tcW w:w="2268" w:type="dxa"/>
            <w:shd w:val="clear" w:color="auto" w:fill="auto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96.8 (91.6-102.0), 25</w:t>
            </w:r>
          </w:p>
        </w:tc>
        <w:tc>
          <w:tcPr>
            <w:tcW w:w="1554" w:type="dxa"/>
            <w:shd w:val="clear" w:color="auto" w:fill="auto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5</w:t>
            </w:r>
          </w:p>
        </w:tc>
      </w:tr>
      <w:tr w:rsidR="00CB18D9" w:rsidRPr="008F1778" w:rsidTr="00B33278">
        <w:tc>
          <w:tcPr>
            <w:tcW w:w="2830" w:type="dxa"/>
            <w:shd w:val="clear" w:color="auto" w:fill="auto"/>
          </w:tcPr>
          <w:p w:rsidR="00CB18D9" w:rsidRPr="008F1778" w:rsidRDefault="00CB18D9" w:rsidP="00B3327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uration of incapacity to work, weeks,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ean (95%CI)</w:t>
            </w:r>
          </w:p>
        </w:tc>
        <w:tc>
          <w:tcPr>
            <w:tcW w:w="2410" w:type="dxa"/>
            <w:shd w:val="clear" w:color="auto" w:fill="auto"/>
          </w:tcPr>
          <w:p w:rsidR="00CB18D9" w:rsidRPr="008F1778" w:rsidRDefault="00CB18D9" w:rsidP="00B3327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6.5 (23.2-29.9), 144</w:t>
            </w:r>
          </w:p>
        </w:tc>
        <w:tc>
          <w:tcPr>
            <w:tcW w:w="2268" w:type="dxa"/>
            <w:shd w:val="clear" w:color="auto" w:fill="auto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26.1 (18.0-34.2), 25</w:t>
            </w:r>
          </w:p>
        </w:tc>
        <w:tc>
          <w:tcPr>
            <w:tcW w:w="1554" w:type="dxa"/>
            <w:shd w:val="clear" w:color="auto" w:fill="auto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5</w:t>
            </w:r>
          </w:p>
        </w:tc>
      </w:tr>
      <w:tr w:rsidR="00CB18D9" w:rsidRPr="008F1778" w:rsidTr="00B33278">
        <w:tc>
          <w:tcPr>
            <w:tcW w:w="2830" w:type="dxa"/>
            <w:shd w:val="clear" w:color="auto" w:fill="92D050"/>
          </w:tcPr>
          <w:p w:rsidR="00CB18D9" w:rsidRPr="008F1778" w:rsidRDefault="00CB18D9" w:rsidP="00B332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in in Post-COVID-19 Syndrome</w:t>
            </w:r>
          </w:p>
        </w:tc>
        <w:tc>
          <w:tcPr>
            <w:tcW w:w="2410" w:type="dxa"/>
            <w:shd w:val="clear" w:color="auto" w:fill="92D050"/>
          </w:tcPr>
          <w:p w:rsidR="00CB18D9" w:rsidRPr="008F1778" w:rsidRDefault="00CB18D9" w:rsidP="00B332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</w:p>
        </w:tc>
        <w:tc>
          <w:tcPr>
            <w:tcW w:w="2268" w:type="dxa"/>
            <w:shd w:val="clear" w:color="auto" w:fill="92D050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54" w:type="dxa"/>
            <w:shd w:val="clear" w:color="auto" w:fill="92D050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B18D9" w:rsidRPr="008F1778" w:rsidTr="00B33278">
        <w:tc>
          <w:tcPr>
            <w:tcW w:w="2830" w:type="dxa"/>
            <w:shd w:val="clear" w:color="auto" w:fill="auto"/>
          </w:tcPr>
          <w:p w:rsidR="00CB18D9" w:rsidRPr="008F1778" w:rsidRDefault="00CB18D9" w:rsidP="00B3327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in, n (%)</w:t>
            </w:r>
          </w:p>
        </w:tc>
        <w:tc>
          <w:tcPr>
            <w:tcW w:w="2410" w:type="dxa"/>
            <w:shd w:val="clear" w:color="auto" w:fill="auto"/>
          </w:tcPr>
          <w:p w:rsidR="00CB18D9" w:rsidRPr="008F1778" w:rsidRDefault="00CB18D9" w:rsidP="00B3327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63/249 (65.4)</w:t>
            </w:r>
          </w:p>
        </w:tc>
        <w:tc>
          <w:tcPr>
            <w:tcW w:w="2268" w:type="dxa"/>
            <w:shd w:val="clear" w:color="auto" w:fill="auto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6/60 (60.0)</w:t>
            </w:r>
          </w:p>
        </w:tc>
        <w:tc>
          <w:tcPr>
            <w:tcW w:w="1554" w:type="dxa"/>
            <w:shd w:val="clear" w:color="auto" w:fill="auto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454</w:t>
            </w:r>
          </w:p>
        </w:tc>
      </w:tr>
      <w:tr w:rsidR="00CB18D9" w:rsidRPr="008F1778" w:rsidTr="00B33278">
        <w:tc>
          <w:tcPr>
            <w:tcW w:w="2830" w:type="dxa"/>
            <w:shd w:val="clear" w:color="auto" w:fill="92D050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erapies/Improvement</w:t>
            </w:r>
          </w:p>
        </w:tc>
        <w:tc>
          <w:tcPr>
            <w:tcW w:w="2410" w:type="dxa"/>
            <w:shd w:val="clear" w:color="auto" w:fill="92D050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92D050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  <w:shd w:val="clear" w:color="auto" w:fill="92D050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B18D9" w:rsidRPr="008F1778" w:rsidTr="00B33278">
        <w:tc>
          <w:tcPr>
            <w:tcW w:w="2830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ment physiotherapy in %, mean (95%CI)</w:t>
            </w:r>
          </w:p>
        </w:tc>
        <w:tc>
          <w:tcPr>
            <w:tcW w:w="2410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1 (25.3-36.8), 89</w:t>
            </w:r>
          </w:p>
        </w:tc>
        <w:tc>
          <w:tcPr>
            <w:tcW w:w="2268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0 (13.3-54.8), 15</w:t>
            </w:r>
          </w:p>
        </w:tc>
        <w:tc>
          <w:tcPr>
            <w:tcW w:w="1554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1</w:t>
            </w:r>
          </w:p>
        </w:tc>
      </w:tr>
      <w:tr w:rsidR="00CB18D9" w:rsidRPr="008F1778" w:rsidTr="00B33278">
        <w:tc>
          <w:tcPr>
            <w:tcW w:w="2830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ment occupational therapy in %, mean (95%CI), n</w:t>
            </w:r>
          </w:p>
        </w:tc>
        <w:tc>
          <w:tcPr>
            <w:tcW w:w="2410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1 (19.4-34.9), 52</w:t>
            </w:r>
          </w:p>
        </w:tc>
        <w:tc>
          <w:tcPr>
            <w:tcW w:w="2268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 (1.1-40.6), 6</w:t>
            </w:r>
          </w:p>
        </w:tc>
        <w:tc>
          <w:tcPr>
            <w:tcW w:w="1554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5</w:t>
            </w:r>
          </w:p>
        </w:tc>
      </w:tr>
      <w:tr w:rsidR="00CB18D9" w:rsidRPr="008F1778" w:rsidTr="00B33278">
        <w:tc>
          <w:tcPr>
            <w:tcW w:w="2830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rovement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laxation methods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in %, mean (95%CI)</w:t>
            </w:r>
          </w:p>
        </w:tc>
        <w:tc>
          <w:tcPr>
            <w:tcW w:w="2410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5 (28.7-44.3), 39</w:t>
            </w:r>
          </w:p>
        </w:tc>
        <w:tc>
          <w:tcPr>
            <w:tcW w:w="2268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3 (-5.3-68.0), 6</w:t>
            </w:r>
          </w:p>
        </w:tc>
        <w:tc>
          <w:tcPr>
            <w:tcW w:w="1554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6</w:t>
            </w:r>
          </w:p>
        </w:tc>
      </w:tr>
      <w:tr w:rsidR="00CB18D9" w:rsidRPr="008F1778" w:rsidTr="00B33278">
        <w:tc>
          <w:tcPr>
            <w:tcW w:w="2830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rovement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assage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in %, mean (95%CI), n</w:t>
            </w:r>
          </w:p>
        </w:tc>
        <w:tc>
          <w:tcPr>
            <w:tcW w:w="2410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5 (24.3-40.7), 42</w:t>
            </w:r>
          </w:p>
        </w:tc>
        <w:tc>
          <w:tcPr>
            <w:tcW w:w="2268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 (-38.0-51.0), 2</w:t>
            </w:r>
          </w:p>
        </w:tc>
        <w:tc>
          <w:tcPr>
            <w:tcW w:w="1554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8</w:t>
            </w:r>
          </w:p>
        </w:tc>
      </w:tr>
      <w:tr w:rsidR="00CB18D9" w:rsidRPr="008F1778" w:rsidTr="00B33278">
        <w:tc>
          <w:tcPr>
            <w:tcW w:w="2830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rovement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habilitation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in %, mean (95%CI), n</w:t>
            </w:r>
          </w:p>
        </w:tc>
        <w:tc>
          <w:tcPr>
            <w:tcW w:w="2410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4 (23.2-37.7), 40</w:t>
            </w:r>
          </w:p>
        </w:tc>
        <w:tc>
          <w:tcPr>
            <w:tcW w:w="2268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3 (8.6-53.9), 8</w:t>
            </w:r>
          </w:p>
        </w:tc>
        <w:tc>
          <w:tcPr>
            <w:tcW w:w="1554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6</w:t>
            </w:r>
          </w:p>
        </w:tc>
      </w:tr>
      <w:tr w:rsidR="00CB18D9" w:rsidRPr="008F1778" w:rsidTr="00B33278">
        <w:tc>
          <w:tcPr>
            <w:tcW w:w="2830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rovement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ntihistaminic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dications in %, mean (95%CI), n</w:t>
            </w:r>
          </w:p>
        </w:tc>
        <w:tc>
          <w:tcPr>
            <w:tcW w:w="2410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5.2 (46.9-63.5), 24</w:t>
            </w:r>
          </w:p>
        </w:tc>
        <w:tc>
          <w:tcPr>
            <w:tcW w:w="2268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92.5 (60.7-124.3)</w:t>
            </w:r>
          </w:p>
        </w:tc>
        <w:tc>
          <w:tcPr>
            <w:tcW w:w="1554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0.028</w:t>
            </w:r>
          </w:p>
        </w:tc>
      </w:tr>
      <w:tr w:rsidR="00CB18D9" w:rsidRPr="008F1778" w:rsidTr="00B33278">
        <w:tc>
          <w:tcPr>
            <w:tcW w:w="2830" w:type="dxa"/>
            <w:shd w:val="clear" w:color="auto" w:fill="92D050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Vaccination</w:t>
            </w:r>
          </w:p>
        </w:tc>
        <w:tc>
          <w:tcPr>
            <w:tcW w:w="2410" w:type="dxa"/>
            <w:shd w:val="clear" w:color="auto" w:fill="92D050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</w:p>
        </w:tc>
        <w:tc>
          <w:tcPr>
            <w:tcW w:w="2268" w:type="dxa"/>
            <w:shd w:val="clear" w:color="auto" w:fill="92D050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</w:p>
        </w:tc>
        <w:tc>
          <w:tcPr>
            <w:tcW w:w="1554" w:type="dxa"/>
            <w:shd w:val="clear" w:color="auto" w:fill="92D050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</w:p>
        </w:tc>
      </w:tr>
      <w:tr w:rsidR="00CB18D9" w:rsidRPr="008F1778" w:rsidTr="00B33278">
        <w:tc>
          <w:tcPr>
            <w:tcW w:w="2830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ccination, n (%)</w:t>
            </w:r>
          </w:p>
        </w:tc>
        <w:tc>
          <w:tcPr>
            <w:tcW w:w="2410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/219  (53.4)</w:t>
            </w:r>
          </w:p>
        </w:tc>
        <w:tc>
          <w:tcPr>
            <w:tcW w:w="2268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/51 (96.1)</w:t>
            </w:r>
          </w:p>
        </w:tc>
        <w:tc>
          <w:tcPr>
            <w:tcW w:w="1554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6</w:t>
            </w:r>
          </w:p>
        </w:tc>
      </w:tr>
      <w:tr w:rsidR="00CB18D9" w:rsidRPr="008F1778" w:rsidTr="00B33278">
        <w:tc>
          <w:tcPr>
            <w:tcW w:w="2830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mprovement vaccination  in %, mean (95%CI), n</w:t>
            </w:r>
          </w:p>
        </w:tc>
        <w:tc>
          <w:tcPr>
            <w:tcW w:w="2410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2.8 (35.4-50.1), </w:t>
            </w:r>
          </w:p>
        </w:tc>
        <w:tc>
          <w:tcPr>
            <w:tcW w:w="2268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9 (34.9-60.8), 14</w:t>
            </w:r>
          </w:p>
        </w:tc>
        <w:tc>
          <w:tcPr>
            <w:tcW w:w="1554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5</w:t>
            </w:r>
          </w:p>
        </w:tc>
      </w:tr>
      <w:tr w:rsidR="00CB18D9" w:rsidRPr="008F1778" w:rsidTr="00B33278">
        <w:trPr>
          <w:trHeight w:val="53"/>
        </w:trPr>
        <w:tc>
          <w:tcPr>
            <w:tcW w:w="2830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sening vaccination in %, mean (95%CI), n</w:t>
            </w:r>
          </w:p>
        </w:tc>
        <w:tc>
          <w:tcPr>
            <w:tcW w:w="2410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8 (24.0-35.6), 34</w:t>
            </w:r>
          </w:p>
        </w:tc>
        <w:tc>
          <w:tcPr>
            <w:tcW w:w="2268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3 (16.5-30.1)</w:t>
            </w:r>
          </w:p>
        </w:tc>
        <w:tc>
          <w:tcPr>
            <w:tcW w:w="1554" w:type="dxa"/>
          </w:tcPr>
          <w:p w:rsidR="00CB18D9" w:rsidRPr="008F1778" w:rsidRDefault="00CB18D9" w:rsidP="00B332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6</w:t>
            </w:r>
          </w:p>
        </w:tc>
      </w:tr>
    </w:tbl>
    <w:p w:rsidR="00CB18D9" w:rsidRPr="008F1778" w:rsidRDefault="00CB18D9" w:rsidP="00CB18D9">
      <w:pPr>
        <w:spacing w:line="36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:rsidR="00CB18D9" w:rsidRPr="008F1778" w:rsidRDefault="00CB18D9" w:rsidP="00CB18D9">
      <w:pPr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  <w:u w:val="single"/>
          <w:lang w:val="en-AU"/>
        </w:rPr>
      </w:pPr>
      <w:r w:rsidRPr="008F1778">
        <w:rPr>
          <w:rFonts w:ascii="Times New Roman" w:hAnsi="Times New Roman" w:cs="Times New Roman"/>
          <w:i/>
          <w:sz w:val="20"/>
          <w:szCs w:val="20"/>
          <w:u w:val="single"/>
          <w:lang w:val="en-AU"/>
        </w:rPr>
        <w:t>Supplement t</w:t>
      </w:r>
      <w:r w:rsidRPr="008F1778">
        <w:rPr>
          <w:rFonts w:ascii="Times New Roman" w:hAnsi="Times New Roman" w:cs="Times New Roman"/>
          <w:i/>
          <w:sz w:val="20"/>
          <w:szCs w:val="20"/>
          <w:u w:val="single"/>
          <w:lang w:val="en-US"/>
        </w:rPr>
        <w:t>able 1</w:t>
      </w:r>
      <w:r w:rsidRPr="008F1778">
        <w:rPr>
          <w:rFonts w:ascii="Times New Roman" w:hAnsi="Times New Roman" w:cs="Times New Roman"/>
          <w:i/>
          <w:sz w:val="20"/>
          <w:szCs w:val="20"/>
          <w:u w:val="single"/>
          <w:lang w:val="en-AU"/>
        </w:rPr>
        <w:t>: Comparison of female and male respondents in Post-COVID-19 syndrome.</w:t>
      </w:r>
    </w:p>
    <w:p w:rsidR="00CB18D9" w:rsidRPr="008F1778" w:rsidRDefault="00CB18D9" w:rsidP="00CB18D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8F1778">
        <w:rPr>
          <w:rFonts w:ascii="Times New Roman" w:hAnsi="Times New Roman" w:cs="Times New Roman"/>
          <w:sz w:val="20"/>
          <w:szCs w:val="20"/>
          <w:lang w:val="en-AU"/>
        </w:rPr>
        <w:t xml:space="preserve">Abbreviations: 95%CI: 95% Confidence interval; FSS: Fatigue Severity Score; ICU: Intensive care unit; PCR: Polymerase chain reaction. </w:t>
      </w:r>
    </w:p>
    <w:p w:rsidR="00CB18D9" w:rsidRPr="008F1778" w:rsidRDefault="00CB18D9" w:rsidP="00CB18D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8F1778">
        <w:rPr>
          <w:rFonts w:ascii="Times New Roman" w:hAnsi="Times New Roman" w:cs="Times New Roman"/>
          <w:sz w:val="20"/>
          <w:szCs w:val="20"/>
          <w:lang w:val="en-AU"/>
        </w:rPr>
        <w:t>Statistic: Clinical phenomenology of fatigue and present comorbidities as well as serological findings were analysed using Mann-Whitney U Test (MWU) and Chi-Square-Test, respectively. Adjustment for multiple testing was performed by Bonferroni procedure in regard to each domain independently: patient characteristics: p-value &lt; 0.016, acute infection: p-value &lt; 0.004, severity of COVID-19 infection: p-value &lt; 0.0125, time variable: p-value &lt; 0.05, fatigue in Post-COVID-19 syndrome: p-value &lt; 0.025, sleep disturbances and mental condition in Post-COVID-19 syndrome: p-value &lt; 0.008;  therapy: p-value &lt; 0.007; vaccination: p-value &lt; 0.017</w:t>
      </w:r>
    </w:p>
    <w:p w:rsidR="00C23F5D" w:rsidRPr="008F1778" w:rsidRDefault="00665ADD" w:rsidP="004C0512">
      <w:pPr>
        <w:tabs>
          <w:tab w:val="left" w:pos="8456"/>
          <w:tab w:val="right" w:pos="9638"/>
        </w:tabs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  <w:r w:rsidRPr="008F1778">
        <w:rPr>
          <w:rFonts w:ascii="Times New Roman" w:hAnsi="Times New Roman" w:cs="Times New Roman"/>
          <w:b/>
          <w:lang w:val="en-AU"/>
        </w:rPr>
        <w:tab/>
      </w:r>
      <w:r w:rsidR="004C0512" w:rsidRPr="008F1778">
        <w:rPr>
          <w:rFonts w:ascii="Times New Roman" w:hAnsi="Times New Roman" w:cs="Times New Roman"/>
          <w:b/>
          <w:lang w:val="en-AU"/>
        </w:rPr>
        <w:tab/>
      </w:r>
    </w:p>
    <w:p w:rsidR="003C3557" w:rsidRPr="008F1778" w:rsidRDefault="003C3557" w:rsidP="003C355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30"/>
        <w:gridCol w:w="2410"/>
        <w:gridCol w:w="2268"/>
        <w:gridCol w:w="1554"/>
      </w:tblGrid>
      <w:tr w:rsidR="00C23F5D" w:rsidRPr="008F1778" w:rsidTr="00927143">
        <w:tc>
          <w:tcPr>
            <w:tcW w:w="2830" w:type="dxa"/>
            <w:shd w:val="clear" w:color="auto" w:fill="00B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410" w:type="dxa"/>
            <w:shd w:val="clear" w:color="auto" w:fill="00B050"/>
          </w:tcPr>
          <w:p w:rsidR="00C23F5D" w:rsidRPr="008F1778" w:rsidRDefault="005750D9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pondents</w:t>
            </w:r>
            <w:r w:rsidR="00C23F5D"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with fatigue </w:t>
            </w:r>
          </w:p>
        </w:tc>
        <w:tc>
          <w:tcPr>
            <w:tcW w:w="2268" w:type="dxa"/>
            <w:shd w:val="clear" w:color="auto" w:fill="00B050"/>
          </w:tcPr>
          <w:p w:rsidR="00C23F5D" w:rsidRPr="008F1778" w:rsidRDefault="005750D9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espondents </w:t>
            </w:r>
            <w:r w:rsidR="00C23F5D"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ithout fatigue</w:t>
            </w:r>
          </w:p>
        </w:tc>
        <w:tc>
          <w:tcPr>
            <w:tcW w:w="1554" w:type="dxa"/>
            <w:shd w:val="clear" w:color="auto" w:fill="00B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Patient characteristics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Age, years, mean (95%CI), n 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2 (43.1-46.1), 247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8 (41.8-47.7), 62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2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emale sex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/247 (80.2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/62 (82.3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2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morbidities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/247 (38.9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/62 (22.6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PCR/Antigen Test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/247 (82.2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/62 (85.5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6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Symptoms of acute </w:t>
            </w:r>
          </w:p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COVID-19, n (%)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eadache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/247 (74.9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/62 (72.6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5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ever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/247 (51.4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/62 (37.1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5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yspnoea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/247 (43.7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/62 (40.3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9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ugh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/247 (59.9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/62  (48.4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6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ld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/247 (36.0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/62 (27.4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3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ore throat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/247 (49.8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/62 (33.9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2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ai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/247 (73.7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/62 (64.5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8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astrointestinal symptoms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/247 (25.5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/62 (16.1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5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atigue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/247 (89.5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/62 (83.9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7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leep disturbance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/247 (35.2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/62 (25.8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7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kin alteratio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/247  (8.1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62 (9.6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9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nosmia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/247 (25.9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/62 (38.7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8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Severity of COVID-19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ospitalisation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/247 (10.9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62 (9.7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ntubation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247 (1.2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62 (4.8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2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xygen requirement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/247 (9.3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62  (9.7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CU without intubation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247 (2.0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62 (4.8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7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Time variable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ime between onset of acute infection and questionnaire, months, 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13.2 (12.6-13.7), 240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12.6 (11.7-13.6), 59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0.528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Sleep disturbances and mental condition in Post-COVID-19 Syndrome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Sleep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isturbances</w:t>
            </w: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/244 (60.7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50 (0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°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Insomnia Severity Index,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 (12.5-14.1), 239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 (-70.2-82.2), 2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5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ense of comprehension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5/235 (40.4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11/30 (36.7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4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capacity to work, n (%)</w:t>
            </w:r>
          </w:p>
        </w:tc>
        <w:tc>
          <w:tcPr>
            <w:tcW w:w="2410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63/237 (68.8)</w:t>
            </w:r>
          </w:p>
        </w:tc>
        <w:tc>
          <w:tcPr>
            <w:tcW w:w="2268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 6/31 (19.4)</w:t>
            </w:r>
          </w:p>
        </w:tc>
        <w:tc>
          <w:tcPr>
            <w:tcW w:w="1554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°°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aximal incapacity to work,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ean (95%CI)</w:t>
            </w:r>
          </w:p>
        </w:tc>
        <w:tc>
          <w:tcPr>
            <w:tcW w:w="2410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9.7 (86.1-93.3), 163</w:t>
            </w:r>
          </w:p>
        </w:tc>
        <w:tc>
          <w:tcPr>
            <w:tcW w:w="2268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75.0 (52.3-97.8), 6</w:t>
            </w:r>
          </w:p>
        </w:tc>
        <w:tc>
          <w:tcPr>
            <w:tcW w:w="1554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uration of incapacity to work, weeks,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ean (95%CI)</w:t>
            </w:r>
          </w:p>
        </w:tc>
        <w:tc>
          <w:tcPr>
            <w:tcW w:w="2410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7.0 (23.9-30.1,163</w:t>
            </w:r>
          </w:p>
        </w:tc>
        <w:tc>
          <w:tcPr>
            <w:tcW w:w="2268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12.0 (1.7-22.3), 6</w:t>
            </w:r>
          </w:p>
        </w:tc>
        <w:tc>
          <w:tcPr>
            <w:tcW w:w="1554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4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in in Post-COVID-19 Syndrome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23F5D" w:rsidRPr="008F1778" w:rsidTr="00927143">
        <w:tc>
          <w:tcPr>
            <w:tcW w:w="2830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in, n (%)</w:t>
            </w:r>
          </w:p>
        </w:tc>
        <w:tc>
          <w:tcPr>
            <w:tcW w:w="2410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184/247 (74.5) </w:t>
            </w:r>
          </w:p>
        </w:tc>
        <w:tc>
          <w:tcPr>
            <w:tcW w:w="2268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4/62 (54.8)</w:t>
            </w:r>
          </w:p>
        </w:tc>
        <w:tc>
          <w:tcPr>
            <w:tcW w:w="1554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0.005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erapies/Improvement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ment physiotherapy in %, mean (95%CI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 (24.0-36.0), 88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5 (13.2-33.8), 16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2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ment occupational therapy in %, 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6 (17.7-33.5), 50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9 (14.9-48.9), 8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3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rovement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laxation methods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in %, mean (95%CI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3 (27.0-43.6), 39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8 (12.7-65.0), 6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0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rovement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assage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in %, 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9 (21.9-39.8), 35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1 (11.3-55.0), 9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3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rovement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habilitation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in %, 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9 (21.9-39.8), 35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1 (11.3-55.0), 9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6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rovement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ntihistaminic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dications in %, 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60.7 (51.6-69.8), 22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43.7 (5.7- 81.8), 4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0.174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rease of Post-COVID-19 symptoms (≥2)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56/247 (63.2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2/62 (67.7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656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Vaccination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ccination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/238 (84.9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/32 (75.0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9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mprovement vaccination  in %, 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8 (36.3-49.1), 67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3 (-34.1-122.7), 3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0</w:t>
            </w:r>
          </w:p>
        </w:tc>
      </w:tr>
      <w:tr w:rsidR="00C23F5D" w:rsidRPr="008F1778" w:rsidTr="00927143">
        <w:trPr>
          <w:trHeight w:val="53"/>
        </w:trPr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sening vaccination in %, 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1 (22.1-32.1), 40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0 (17.3-48.7), 6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3</w:t>
            </w:r>
          </w:p>
        </w:tc>
      </w:tr>
    </w:tbl>
    <w:p w:rsidR="00C23F5D" w:rsidRPr="008F1778" w:rsidRDefault="00C23F5D" w:rsidP="00C23F5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</w:p>
    <w:p w:rsidR="00C23F5D" w:rsidRPr="008F1778" w:rsidRDefault="00C23F5D" w:rsidP="00C23F5D">
      <w:pPr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  <w:u w:val="single"/>
          <w:lang w:val="en-AU"/>
        </w:rPr>
      </w:pPr>
      <w:r w:rsidRPr="008F1778">
        <w:rPr>
          <w:rFonts w:ascii="Times New Roman" w:hAnsi="Times New Roman" w:cs="Times New Roman"/>
          <w:i/>
          <w:sz w:val="20"/>
          <w:szCs w:val="20"/>
          <w:u w:val="single"/>
          <w:lang w:val="en-AU"/>
        </w:rPr>
        <w:t>Supplement t</w:t>
      </w:r>
      <w:r w:rsidRPr="008F1778">
        <w:rPr>
          <w:rFonts w:ascii="Times New Roman" w:hAnsi="Times New Roman" w:cs="Times New Roman"/>
          <w:i/>
          <w:sz w:val="20"/>
          <w:szCs w:val="20"/>
          <w:u w:val="single"/>
          <w:lang w:val="en-US"/>
        </w:rPr>
        <w:t xml:space="preserve">able </w:t>
      </w:r>
      <w:r w:rsidR="00CB18D9" w:rsidRPr="008F1778">
        <w:rPr>
          <w:rFonts w:ascii="Times New Roman" w:hAnsi="Times New Roman" w:cs="Times New Roman"/>
          <w:i/>
          <w:sz w:val="20"/>
          <w:szCs w:val="20"/>
          <w:u w:val="single"/>
          <w:lang w:val="en-US"/>
        </w:rPr>
        <w:t>2</w:t>
      </w:r>
      <w:r w:rsidRPr="008F1778">
        <w:rPr>
          <w:rFonts w:ascii="Times New Roman" w:hAnsi="Times New Roman" w:cs="Times New Roman"/>
          <w:i/>
          <w:sz w:val="20"/>
          <w:szCs w:val="20"/>
          <w:u w:val="single"/>
          <w:lang w:val="en-AU"/>
        </w:rPr>
        <w:t>: Comparison of fatigued and not-fatigued</w:t>
      </w:r>
      <w:r w:rsidRPr="008F1778">
        <w:rPr>
          <w:rFonts w:ascii="Times New Roman" w:hAnsi="Times New Roman" w:cs="Times New Roman"/>
          <w:i/>
          <w:sz w:val="20"/>
          <w:szCs w:val="20"/>
          <w:lang w:val="en-AU"/>
        </w:rPr>
        <w:t xml:space="preserve"> </w:t>
      </w:r>
      <w:r w:rsidR="005750D9" w:rsidRPr="008F1778">
        <w:rPr>
          <w:rFonts w:ascii="Times New Roman" w:hAnsi="Times New Roman" w:cs="Times New Roman"/>
          <w:sz w:val="20"/>
          <w:szCs w:val="20"/>
          <w:u w:val="single"/>
          <w:lang w:val="en-AU"/>
        </w:rPr>
        <w:t>respondents</w:t>
      </w:r>
      <w:r w:rsidRPr="008F1778">
        <w:rPr>
          <w:rFonts w:ascii="Times New Roman" w:hAnsi="Times New Roman" w:cs="Times New Roman"/>
          <w:i/>
          <w:sz w:val="20"/>
          <w:szCs w:val="20"/>
          <w:u w:val="single"/>
          <w:lang w:val="en-AU"/>
        </w:rPr>
        <w:t xml:space="preserve"> with Post-COVID-19 syndrome.</w:t>
      </w:r>
    </w:p>
    <w:p w:rsidR="00C23F5D" w:rsidRPr="008F1778" w:rsidRDefault="00C23F5D" w:rsidP="00C23F5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8F1778">
        <w:rPr>
          <w:rFonts w:ascii="Times New Roman" w:hAnsi="Times New Roman" w:cs="Times New Roman"/>
          <w:sz w:val="20"/>
          <w:szCs w:val="20"/>
          <w:lang w:val="en-AU"/>
        </w:rPr>
        <w:t xml:space="preserve">Abbreviations: 95%CI: 95% Confidence interval; ESS: Epworth Sleepiness Scale; FSS: Fatigue Severity Score; ICU: Intensive care unit; PCR: Polymerase chain reaction.. </w:t>
      </w:r>
    </w:p>
    <w:p w:rsidR="00C23F5D" w:rsidRPr="008F1778" w:rsidRDefault="00C23F5D" w:rsidP="00C23F5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8F1778">
        <w:rPr>
          <w:rFonts w:ascii="Times New Roman" w:hAnsi="Times New Roman" w:cs="Times New Roman"/>
          <w:sz w:val="20"/>
          <w:szCs w:val="20"/>
          <w:lang w:val="en-AU"/>
        </w:rPr>
        <w:t xml:space="preserve">Statistic: Clinical phenomenology of fatigue and present comorbidities as well as serological findings were analysed using Mann-Whitney U Test (MWU) and Chi-Square-Test, respectively. Adjustment for multiple testing was performed by Bonferroni procedure in regard to each domain independently: patient characteristics: p-value &lt; 0.0125, acute infection: p-value &lt; 0.004, severity of COVID-19 infection: p-value &lt; 0.0125, time variable: p-value &lt; 0.05, sleep disturbances and mental condition in Post-COVID-19 syndrome: p-value &lt; 0.008; pain in Post-COVID-19 syndrome: p-value &lt; 0.05; therapy: p-value &lt; 0.007; vaccination: p-value &lt; 0.017. </w:t>
      </w:r>
      <w:r w:rsidRPr="008F1778">
        <w:rPr>
          <w:rFonts w:ascii="Times New Roman" w:hAnsi="Times New Roman" w:cs="Times New Roman"/>
          <w:sz w:val="20"/>
          <w:szCs w:val="20"/>
          <w:lang w:val="en-US"/>
        </w:rPr>
        <w:t>Exact p-values given:</w:t>
      </w:r>
      <w:r w:rsidRPr="008F177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°</w:t>
      </w:r>
      <w:r w:rsidRPr="008F1778">
        <w:rPr>
          <w:rFonts w:ascii="Times New Roman" w:hAnsi="Times New Roman" w:cs="Times New Roman"/>
          <w:sz w:val="20"/>
          <w:szCs w:val="20"/>
          <w:lang w:val="en-AU"/>
        </w:rPr>
        <w:t xml:space="preserve">3.7752E-18; </w:t>
      </w:r>
      <w:r w:rsidRPr="008F1778">
        <w:rPr>
          <w:rFonts w:ascii="Times New Roman" w:hAnsi="Times New Roman" w:cs="Times New Roman"/>
          <w:b/>
          <w:sz w:val="20"/>
          <w:szCs w:val="20"/>
          <w:lang w:val="en-US"/>
        </w:rPr>
        <w:t>°°</w:t>
      </w:r>
      <w:r w:rsidRPr="008F1778">
        <w:rPr>
          <w:rFonts w:ascii="Times New Roman" w:hAnsi="Times New Roman" w:cs="Times New Roman"/>
          <w:sz w:val="20"/>
          <w:szCs w:val="20"/>
          <w:lang w:val="en-AU"/>
        </w:rPr>
        <w:t xml:space="preserve">0.000001. </w:t>
      </w:r>
    </w:p>
    <w:p w:rsidR="00C23F5D" w:rsidRPr="008F1778" w:rsidRDefault="00C23F5D" w:rsidP="00C23F5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30"/>
        <w:gridCol w:w="2410"/>
        <w:gridCol w:w="2268"/>
        <w:gridCol w:w="1554"/>
      </w:tblGrid>
      <w:tr w:rsidR="00C23F5D" w:rsidRPr="008F1778" w:rsidTr="00927143">
        <w:tc>
          <w:tcPr>
            <w:tcW w:w="2830" w:type="dxa"/>
            <w:shd w:val="clear" w:color="auto" w:fill="00B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410" w:type="dxa"/>
            <w:shd w:val="clear" w:color="auto" w:fill="00B050"/>
          </w:tcPr>
          <w:p w:rsidR="00C23F5D" w:rsidRPr="008F1778" w:rsidRDefault="005750D9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pondents</w:t>
            </w:r>
            <w:r w:rsidR="00C23F5D"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with pain</w:t>
            </w:r>
          </w:p>
        </w:tc>
        <w:tc>
          <w:tcPr>
            <w:tcW w:w="2268" w:type="dxa"/>
            <w:shd w:val="clear" w:color="auto" w:fill="00B050"/>
          </w:tcPr>
          <w:p w:rsidR="00C23F5D" w:rsidRPr="008F1778" w:rsidRDefault="005750D9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pondents</w:t>
            </w:r>
            <w:r w:rsidR="00C23F5D"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without pain</w:t>
            </w:r>
          </w:p>
        </w:tc>
        <w:tc>
          <w:tcPr>
            <w:tcW w:w="1554" w:type="dxa"/>
            <w:shd w:val="clear" w:color="auto" w:fill="00B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Patients characteristics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Age, years, mean (95%CI), n 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0 (43.4-46.6), 218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0 (41.6-46.3), 91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5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emale sex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/218 (83.5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/91 (73.6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8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morbidities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/218 (39.9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/91 (25.3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PCR/Antigen Test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/218 (84.4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/91 (79.1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0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Symptoms of acute COVID-19, n (%)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eadache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/218 (81.6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/91 (57.1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°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ever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/218 (51.4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/91 (44.0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2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yspnoea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/218 (46.3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/91 (35.2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8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ugh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/218 (57.8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/91  (57.1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ld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/218 (29.4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/91 (36.3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4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ore throat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/218 (49.1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/91 (40.7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1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ai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/218 (79.8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/91 (52.7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°°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astrointestinal symptoms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/218 (28.0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/91 (13.2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atigue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5/218 (89.4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/91 (85.7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9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leep disturbance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/218 (39.0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/91 (19.8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kin alteratio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/218 (10.6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91 (3.2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2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nosmia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/218 (27.1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/91 (31.8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2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Severity of COVID-19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ospitalisation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/218 (12.8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91 (5.5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8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ntubation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218 (0.9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91 (4.4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0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xygen requirement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/218 (11.0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91  (5.5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7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CU without intubation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218 (1.8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91 (4.4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4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Time variable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ime between onset of acute infection and questionnaire, months, 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13.4 (12.7-14.2), 145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12.6 (11.9-13.3), 139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0.669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  <w:t>Fatigue in Post-COVID-19 Syndrome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Fatigue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184/218 (84.4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63/91 (69.2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fr-CH"/>
              </w:rPr>
              <w:t>0.005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 xml:space="preserve">FSS,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 (5.8-6.1), 188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 (4.7-5.5), 67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°°°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Sleep disturbances and mental condition in Post-COVID-19 Syndrome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Sleep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isturbances</w:t>
            </w: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/212 (53.8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/82 (41.5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9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Insomnia Severity Index,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 (12.7-14.7), 181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9 (10.3-13.5), 60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6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ense of comprehension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74/190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(38.9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32/75 (42.7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1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capacity to work, n (%)</w:t>
            </w:r>
          </w:p>
        </w:tc>
        <w:tc>
          <w:tcPr>
            <w:tcW w:w="2410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0/191 (68.1)</w:t>
            </w:r>
          </w:p>
        </w:tc>
        <w:tc>
          <w:tcPr>
            <w:tcW w:w="2268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39/76 (51.3)</w:t>
            </w:r>
          </w:p>
        </w:tc>
        <w:tc>
          <w:tcPr>
            <w:tcW w:w="1554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8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aximal incapacity to work,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ean (95%CI)</w:t>
            </w:r>
          </w:p>
        </w:tc>
        <w:tc>
          <w:tcPr>
            <w:tcW w:w="2410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0.7 (86.7-94.6), 130</w:t>
            </w:r>
          </w:p>
        </w:tc>
        <w:tc>
          <w:tcPr>
            <w:tcW w:w="2268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84.1 (75.9-92.3), 47</w:t>
            </w:r>
          </w:p>
        </w:tc>
        <w:tc>
          <w:tcPr>
            <w:tcW w:w="1554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6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uration of incapacity to work, weeks,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ean (95%CI)</w:t>
            </w:r>
          </w:p>
        </w:tc>
        <w:tc>
          <w:tcPr>
            <w:tcW w:w="2410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8.9 (25.4-32.3), 130</w:t>
            </w:r>
          </w:p>
        </w:tc>
        <w:tc>
          <w:tcPr>
            <w:tcW w:w="2268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18.3 (12.4-24.3), 39</w:t>
            </w:r>
          </w:p>
        </w:tc>
        <w:tc>
          <w:tcPr>
            <w:tcW w:w="1554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erapies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ment physiotherapy in %, mean (95%CI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0 (21.2-34.8), 67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6 (20.6-51.1), 17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4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ment occupational therapy in %, 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6 (17.7-33.6), 49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1 (13.3-48.9), 9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8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rovement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laxation methods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in %, mean (95%CI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6 (29.5-36.9), 39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8 (-4.5-52.2),6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1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rovement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assage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in %, 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4 (25.0-43.7), 32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2 (6.2-40.1), 12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2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rovement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habilitation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in %, 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7 (24.7-38.7), 40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 (0.12-49.9), 8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6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rovement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ntihistaminic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dications in %, 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0 (51.8-70.2), 20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3 (20.6- 76.0), 6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1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ment over the time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/218 (65.1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/91 (63.7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6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Vaccination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ccination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/194 (85.1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/76 (80.3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2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mprovement vaccination  in %, 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5 (33.9-47.1), 58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3 (34.1-74.6), 12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6</w:t>
            </w:r>
          </w:p>
        </w:tc>
      </w:tr>
      <w:tr w:rsidR="00C23F5D" w:rsidRPr="008F1778" w:rsidTr="00927143">
        <w:trPr>
          <w:trHeight w:val="53"/>
        </w:trPr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sening vaccination in %, 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3 (22.5-34.0), 36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5 (19.8-33.3), 10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2</w:t>
            </w:r>
          </w:p>
        </w:tc>
      </w:tr>
    </w:tbl>
    <w:p w:rsidR="00C23F5D" w:rsidRPr="008F1778" w:rsidRDefault="00C23F5D" w:rsidP="00C23F5D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C23F5D" w:rsidRPr="008F1778" w:rsidRDefault="00C23F5D" w:rsidP="00C23F5D">
      <w:pPr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  <w:u w:val="single"/>
          <w:lang w:val="en-AU"/>
        </w:rPr>
      </w:pPr>
      <w:r w:rsidRPr="008F1778">
        <w:rPr>
          <w:rFonts w:ascii="Times New Roman" w:hAnsi="Times New Roman" w:cs="Times New Roman"/>
          <w:i/>
          <w:sz w:val="20"/>
          <w:szCs w:val="20"/>
          <w:u w:val="single"/>
          <w:lang w:val="en-AU"/>
        </w:rPr>
        <w:t>Supplement t</w:t>
      </w:r>
      <w:r w:rsidRPr="008F1778">
        <w:rPr>
          <w:rFonts w:ascii="Times New Roman" w:hAnsi="Times New Roman" w:cs="Times New Roman"/>
          <w:i/>
          <w:sz w:val="20"/>
          <w:szCs w:val="20"/>
          <w:u w:val="single"/>
          <w:lang w:val="en-US"/>
        </w:rPr>
        <w:t xml:space="preserve">able </w:t>
      </w:r>
      <w:r w:rsidR="00CB18D9" w:rsidRPr="008F1778">
        <w:rPr>
          <w:rFonts w:ascii="Times New Roman" w:hAnsi="Times New Roman" w:cs="Times New Roman"/>
          <w:i/>
          <w:sz w:val="20"/>
          <w:szCs w:val="20"/>
          <w:u w:val="single"/>
          <w:lang w:val="en-US"/>
        </w:rPr>
        <w:t>3</w:t>
      </w:r>
      <w:r w:rsidRPr="008F1778">
        <w:rPr>
          <w:rFonts w:ascii="Times New Roman" w:hAnsi="Times New Roman" w:cs="Times New Roman"/>
          <w:i/>
          <w:sz w:val="20"/>
          <w:szCs w:val="20"/>
          <w:u w:val="single"/>
          <w:lang w:val="en-AU"/>
        </w:rPr>
        <w:t xml:space="preserve">: Comparison of </w:t>
      </w:r>
      <w:r w:rsidR="005750D9" w:rsidRPr="008F1778">
        <w:rPr>
          <w:rFonts w:ascii="Times New Roman" w:hAnsi="Times New Roman" w:cs="Times New Roman"/>
          <w:i/>
          <w:sz w:val="20"/>
          <w:szCs w:val="20"/>
          <w:u w:val="single"/>
          <w:lang w:val="en-AU"/>
        </w:rPr>
        <w:t xml:space="preserve">respondents </w:t>
      </w:r>
      <w:r w:rsidRPr="008F1778">
        <w:rPr>
          <w:rFonts w:ascii="Times New Roman" w:hAnsi="Times New Roman" w:cs="Times New Roman"/>
          <w:i/>
          <w:sz w:val="20"/>
          <w:szCs w:val="20"/>
          <w:u w:val="single"/>
          <w:lang w:val="en-AU"/>
        </w:rPr>
        <w:t>with and without pain in Post-COVID-19 syndrome.</w:t>
      </w:r>
    </w:p>
    <w:p w:rsidR="00C23F5D" w:rsidRPr="008F1778" w:rsidRDefault="00C23F5D" w:rsidP="00C23F5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8F1778">
        <w:rPr>
          <w:rFonts w:ascii="Times New Roman" w:hAnsi="Times New Roman" w:cs="Times New Roman"/>
          <w:sz w:val="20"/>
          <w:szCs w:val="20"/>
          <w:lang w:val="en-AU"/>
        </w:rPr>
        <w:t xml:space="preserve">Abbreviations: 95%CI: 95% Confidence interval; FSS: Fatigue Severity Score; ICU: Intensive care unit; PCR: Polymerase chain reaction. </w:t>
      </w:r>
    </w:p>
    <w:p w:rsidR="00C23F5D" w:rsidRPr="008F1778" w:rsidRDefault="00C23F5D" w:rsidP="00C23F5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8F1778">
        <w:rPr>
          <w:rFonts w:ascii="Times New Roman" w:hAnsi="Times New Roman" w:cs="Times New Roman"/>
          <w:sz w:val="20"/>
          <w:szCs w:val="20"/>
          <w:lang w:val="en-AU"/>
        </w:rPr>
        <w:t>Statistic: Clinical phenomenology of fatigue and present comorbidities as well as serological findings were analysed using Mann-Whitney U Test (MWU) and Chi-Square-Test, respectively. Adjustment for multiple testing was performed by Bonferroni procedure in regard to each domain independently: patient characteristics: p-value &lt; 0.0125, acute infection: p-value &lt; 0.004, severity of COVID-19 infection: p-value &lt; 0.0125, time variable: p-value &lt; 0.05, fatigue in Post-COVID-19 syndrome: p-value &lt; 0.025, sleep disturbances and mental condition in Post-COVID-19 syndrome: p-value &lt; 0.008;  therapy: p-value &lt; 0.007; vaccination: p-value &lt; 0.017</w:t>
      </w:r>
    </w:p>
    <w:p w:rsidR="00C23F5D" w:rsidRPr="008F1778" w:rsidRDefault="00C23F5D" w:rsidP="00C23F5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8F1778">
        <w:rPr>
          <w:rFonts w:ascii="Times New Roman" w:hAnsi="Times New Roman" w:cs="Times New Roman"/>
          <w:sz w:val="20"/>
          <w:szCs w:val="20"/>
          <w:lang w:val="en-US"/>
        </w:rPr>
        <w:t>Exact p-values given:</w:t>
      </w:r>
      <w:r w:rsidRPr="008F177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°</w:t>
      </w:r>
      <w:r w:rsidRPr="008F1778">
        <w:rPr>
          <w:rFonts w:ascii="Times New Roman" w:hAnsi="Times New Roman" w:cs="Times New Roman"/>
          <w:sz w:val="20"/>
          <w:szCs w:val="20"/>
          <w:lang w:val="en-AU"/>
        </w:rPr>
        <w:t xml:space="preserve">0.000014; </w:t>
      </w:r>
      <w:r w:rsidRPr="008F1778">
        <w:rPr>
          <w:rFonts w:ascii="Times New Roman" w:hAnsi="Times New Roman" w:cs="Times New Roman"/>
          <w:b/>
          <w:sz w:val="20"/>
          <w:szCs w:val="20"/>
          <w:lang w:val="en-US"/>
        </w:rPr>
        <w:t>°°</w:t>
      </w:r>
      <w:r w:rsidRPr="008F1778">
        <w:rPr>
          <w:rFonts w:ascii="Times New Roman" w:hAnsi="Times New Roman" w:cs="Times New Roman"/>
          <w:sz w:val="20"/>
          <w:szCs w:val="20"/>
          <w:lang w:val="en-AU"/>
        </w:rPr>
        <w:t xml:space="preserve">0.000003; </w:t>
      </w:r>
      <w:r w:rsidRPr="008F1778">
        <w:rPr>
          <w:rFonts w:ascii="Times New Roman" w:hAnsi="Times New Roman" w:cs="Times New Roman"/>
          <w:b/>
          <w:sz w:val="20"/>
          <w:szCs w:val="20"/>
          <w:lang w:val="en-US"/>
        </w:rPr>
        <w:t>°°°</w:t>
      </w:r>
      <w:r w:rsidRPr="008F1778">
        <w:rPr>
          <w:rFonts w:ascii="Times New Roman" w:hAnsi="Times New Roman" w:cs="Times New Roman"/>
          <w:sz w:val="20"/>
          <w:szCs w:val="20"/>
          <w:lang w:val="en-AU"/>
        </w:rPr>
        <w:t xml:space="preserve">0.000016; </w:t>
      </w:r>
    </w:p>
    <w:p w:rsidR="00C23F5D" w:rsidRPr="008F1778" w:rsidRDefault="00C23F5D" w:rsidP="00C23F5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30"/>
        <w:gridCol w:w="2410"/>
        <w:gridCol w:w="2268"/>
        <w:gridCol w:w="1554"/>
      </w:tblGrid>
      <w:tr w:rsidR="00C23F5D" w:rsidRPr="008F1778" w:rsidTr="00927143">
        <w:tc>
          <w:tcPr>
            <w:tcW w:w="2830" w:type="dxa"/>
            <w:shd w:val="clear" w:color="auto" w:fill="00B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410" w:type="dxa"/>
            <w:shd w:val="clear" w:color="auto" w:fill="00B050"/>
          </w:tcPr>
          <w:p w:rsidR="00C23F5D" w:rsidRPr="008F1778" w:rsidRDefault="005750D9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pondents</w:t>
            </w:r>
            <w:r w:rsidR="00C23F5D"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with insomnia</w:t>
            </w:r>
          </w:p>
        </w:tc>
        <w:tc>
          <w:tcPr>
            <w:tcW w:w="2268" w:type="dxa"/>
            <w:shd w:val="clear" w:color="auto" w:fill="00B050"/>
          </w:tcPr>
          <w:p w:rsidR="00C23F5D" w:rsidRPr="008F1778" w:rsidRDefault="005750D9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pondents</w:t>
            </w:r>
            <w:r w:rsidR="00C23F5D"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without insomnia</w:t>
            </w:r>
          </w:p>
        </w:tc>
        <w:tc>
          <w:tcPr>
            <w:tcW w:w="1554" w:type="dxa"/>
            <w:shd w:val="clear" w:color="auto" w:fill="00B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Patients characteristics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Age, years, mean (95%CI), n 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2 (42.8-47.6), 91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6 (42.6-46.7), 150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1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emale sex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/91 (86.8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/150 (76.0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7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morbidities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/91 (41.8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/150  (37.3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6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PCR/Antigen Test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/91 (83.5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/150 (81.3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1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Symptoms of acute COVID-19, n (%)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eadache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/91 (80.2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/150 (70.7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8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ever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/91 (52.7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/150 (50.0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2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yspnoea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/91 (50.5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/150 (39.3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8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ugh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/91 (63.7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/150 (56.7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4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ld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/91 (40.7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/150 (31.3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4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ore throat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/91 (56.0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/150 (45.3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3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ai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/91 (76.9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/150 (71.3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0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astrointestinal symptoms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/91 (34.1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/150 (20.7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4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atigue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/91 (93.4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/150 (86.7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4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leep disturbance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/91 (54.9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/150 (23.3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°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kin alteratio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/91  (14.3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150 (4.0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nosmia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/91 (24.2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/150 (26.0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8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Severity of COVID-19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ospitalisation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91 (7.7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/150 (12.7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6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ntubation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/90 (8.9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/149 (10.1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5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xygen requirement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89 (1.1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148  (1.4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CU without intubation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89 (1.1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148 (2.7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6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Time variable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ime between onset of acute infection and questionnaire, months, 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13.7 (12.7-14.7), 91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12.8 (12.1-13.5), 150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0.197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  <w:t>Fatigue in Post-COVID-19 Syndrome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Fatigue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91/91 (100.0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148/150 (98.7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0.528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 xml:space="preserve">FSS,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 (5.9-6.3), 91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 (5.5-5.9), 147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°°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Mental condition in Post-COVID-19 Syndrome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ense of comprehension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1/89 (34.8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65/146 (44.5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2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capacity to work, n (%)</w:t>
            </w:r>
          </w:p>
        </w:tc>
        <w:tc>
          <w:tcPr>
            <w:tcW w:w="2410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9/89 (77.5)</w:t>
            </w:r>
          </w:p>
        </w:tc>
        <w:tc>
          <w:tcPr>
            <w:tcW w:w="2268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93/147 (63.2)</w:t>
            </w:r>
          </w:p>
        </w:tc>
        <w:tc>
          <w:tcPr>
            <w:tcW w:w="1554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0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aximal incapacity to work,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ean (95%CI)</w:t>
            </w:r>
          </w:p>
        </w:tc>
        <w:tc>
          <w:tcPr>
            <w:tcW w:w="2410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9.5 (83.5-95.5), 69</w:t>
            </w:r>
          </w:p>
        </w:tc>
        <w:tc>
          <w:tcPr>
            <w:tcW w:w="2268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0.3 (85.9-94.7), 93</w:t>
            </w:r>
          </w:p>
        </w:tc>
        <w:tc>
          <w:tcPr>
            <w:tcW w:w="1554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0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uration of incapacity to work, weeks,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ean (95%CI), n</w:t>
            </w:r>
          </w:p>
        </w:tc>
        <w:tc>
          <w:tcPr>
            <w:tcW w:w="2410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9.7 (24.3-35.1), 69</w:t>
            </w:r>
          </w:p>
        </w:tc>
        <w:tc>
          <w:tcPr>
            <w:tcW w:w="2268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25.2 (21.5-30.0), 93</w:t>
            </w:r>
          </w:p>
        </w:tc>
        <w:tc>
          <w:tcPr>
            <w:tcW w:w="1554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6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in in Post-COVID-19 Syndrome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23F5D" w:rsidRPr="008F1778" w:rsidTr="00927143">
        <w:tc>
          <w:tcPr>
            <w:tcW w:w="2830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in, n (%)</w:t>
            </w:r>
          </w:p>
        </w:tc>
        <w:tc>
          <w:tcPr>
            <w:tcW w:w="2410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62/91 (68.1) </w:t>
            </w:r>
          </w:p>
        </w:tc>
        <w:tc>
          <w:tcPr>
            <w:tcW w:w="2268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7/150 (51.3)</w:t>
            </w:r>
          </w:p>
        </w:tc>
        <w:tc>
          <w:tcPr>
            <w:tcW w:w="1554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0.011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erapies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ment physiotherapy in %, mean (95%CI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3 (15.6-35.5), 35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0 (25.3-40.8), 53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2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ment occupational therapy in %, 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9 (13.0-38.8), 22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0 (16.9-39.2), 28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6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rovement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laxation methods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in %, mean (95%CI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2 (21.0-47.4), 16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0 (29.3-46.1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7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rovement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assage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in %, 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3 (18.1-42.5), 16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9 (17.1-40.7), 18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5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rovement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habilitation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in %, 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4 (17.7-41.2), 18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 (21.2-38.9), 28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7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rovement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ntihistaminic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dications in %, 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9 (50.3-73.5), 13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9 (40.9-76.9), 9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2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ment over the time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/91 (59.3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/150 (66.7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0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Vaccination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ccination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/90 (88.9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/148 (82.4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7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mprovement vaccination in %, 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0 (34.5-55.5), 32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9 (32.5-49.2), 35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6</w:t>
            </w:r>
          </w:p>
        </w:tc>
      </w:tr>
      <w:tr w:rsidR="00C23F5D" w:rsidRPr="008F1778" w:rsidTr="00927143">
        <w:trPr>
          <w:trHeight w:val="53"/>
        </w:trPr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sening vaccination in %, 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3 (19.8-38.9), 16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7 (19.6-31.7), 24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8</w:t>
            </w:r>
          </w:p>
        </w:tc>
      </w:tr>
    </w:tbl>
    <w:p w:rsidR="00C23F5D" w:rsidRPr="008F1778" w:rsidRDefault="00C23F5D" w:rsidP="00C23F5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</w:p>
    <w:p w:rsidR="00C23F5D" w:rsidRPr="008F1778" w:rsidRDefault="00C23F5D" w:rsidP="00C23F5D">
      <w:pPr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  <w:u w:val="single"/>
          <w:lang w:val="en-AU"/>
        </w:rPr>
      </w:pPr>
      <w:r w:rsidRPr="008F1778">
        <w:rPr>
          <w:rFonts w:ascii="Times New Roman" w:hAnsi="Times New Roman" w:cs="Times New Roman"/>
          <w:i/>
          <w:sz w:val="20"/>
          <w:szCs w:val="20"/>
          <w:u w:val="single"/>
          <w:lang w:val="en-AU"/>
        </w:rPr>
        <w:t>Supplement t</w:t>
      </w:r>
      <w:r w:rsidRPr="008F1778">
        <w:rPr>
          <w:rFonts w:ascii="Times New Roman" w:hAnsi="Times New Roman" w:cs="Times New Roman"/>
          <w:i/>
          <w:sz w:val="20"/>
          <w:szCs w:val="20"/>
          <w:u w:val="single"/>
          <w:lang w:val="en-US"/>
        </w:rPr>
        <w:t xml:space="preserve">able </w:t>
      </w:r>
      <w:r w:rsidR="00CB18D9" w:rsidRPr="008F1778">
        <w:rPr>
          <w:rFonts w:ascii="Times New Roman" w:hAnsi="Times New Roman" w:cs="Times New Roman"/>
          <w:i/>
          <w:sz w:val="20"/>
          <w:szCs w:val="20"/>
          <w:u w:val="single"/>
          <w:lang w:val="en-US"/>
        </w:rPr>
        <w:t>4</w:t>
      </w:r>
      <w:r w:rsidR="005750D9" w:rsidRPr="008F1778">
        <w:rPr>
          <w:rFonts w:ascii="Times New Roman" w:hAnsi="Times New Roman" w:cs="Times New Roman"/>
          <w:i/>
          <w:sz w:val="20"/>
          <w:szCs w:val="20"/>
          <w:u w:val="single"/>
          <w:lang w:val="en-AU"/>
        </w:rPr>
        <w:t>: Comparison of respondents</w:t>
      </w:r>
      <w:r w:rsidRPr="008F1778">
        <w:rPr>
          <w:rFonts w:ascii="Times New Roman" w:hAnsi="Times New Roman" w:cs="Times New Roman"/>
          <w:i/>
          <w:sz w:val="20"/>
          <w:szCs w:val="20"/>
          <w:u w:val="single"/>
          <w:lang w:val="en-AU"/>
        </w:rPr>
        <w:t xml:space="preserve"> with and without insomnia (Insomnia Severity Index &gt;15) in Post-COVID-19 syndrome.</w:t>
      </w:r>
    </w:p>
    <w:p w:rsidR="00C23F5D" w:rsidRPr="008F1778" w:rsidRDefault="00C23F5D" w:rsidP="00C23F5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8F1778">
        <w:rPr>
          <w:rFonts w:ascii="Times New Roman" w:hAnsi="Times New Roman" w:cs="Times New Roman"/>
          <w:sz w:val="20"/>
          <w:szCs w:val="20"/>
          <w:lang w:val="en-AU"/>
        </w:rPr>
        <w:t xml:space="preserve">Abbreviations: 95%CI: 95% Confidence interval;; FSS: Fatigue Severity Score; ICU: Intensive care unit; PCR: Polymerase chain reaction;. </w:t>
      </w:r>
    </w:p>
    <w:p w:rsidR="00C23F5D" w:rsidRPr="008F1778" w:rsidRDefault="00C23F5D" w:rsidP="00C23F5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8F1778">
        <w:rPr>
          <w:rFonts w:ascii="Times New Roman" w:hAnsi="Times New Roman" w:cs="Times New Roman"/>
          <w:sz w:val="20"/>
          <w:szCs w:val="20"/>
          <w:lang w:val="en-AU"/>
        </w:rPr>
        <w:t>Statistic: Clinical phenomenology of fatigue and present comorbidities as well as serological findings were analysed using Mann-Whitney U Test (MWU) and Chi-Square-Test, respectively. Adjustment for multiple testing was performed by Bonferroni procedure in regard to each domain independently: patient characteristics: p-value &lt; 0.0125, acute infection: p-value &lt; 0.004, severity of COVID-19 infection: p-value &lt; 0.0125, time variable: p-value &lt; 0.05, fatigue in Post-COVID-19 syndrome: p-value &lt; 0.025, mental condition in Post-COVID-19 syndrome: p-value &lt; 0.02; pain in Post-COVID-19 syndrome: p-value &lt; 0.05; therapy: p-value &lt; 0.007; vaccination: p-value &lt; 0.017</w:t>
      </w:r>
    </w:p>
    <w:p w:rsidR="00C23F5D" w:rsidRPr="008F1778" w:rsidRDefault="00C23F5D" w:rsidP="00C23F5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8F1778">
        <w:rPr>
          <w:rFonts w:ascii="Times New Roman" w:hAnsi="Times New Roman" w:cs="Times New Roman"/>
          <w:sz w:val="20"/>
          <w:szCs w:val="20"/>
          <w:lang w:val="en-US"/>
        </w:rPr>
        <w:t>Exact p-values</w:t>
      </w:r>
      <w:r w:rsidRPr="008F1778">
        <w:rPr>
          <w:rFonts w:ascii="Times New Roman" w:hAnsi="Times New Roman" w:cs="Times New Roman"/>
          <w:sz w:val="20"/>
          <w:szCs w:val="20"/>
          <w:lang w:val="en-US"/>
        </w:rPr>
        <w:tab/>
        <w:t xml:space="preserve"> given:</w:t>
      </w:r>
      <w:r w:rsidRPr="008F177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°</w:t>
      </w:r>
      <w:r w:rsidRPr="008F1778"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t xml:space="preserve"> </w:t>
      </w:r>
      <w:r w:rsidRPr="008F1778">
        <w:rPr>
          <w:rFonts w:ascii="Times New Roman" w:hAnsi="Times New Roman" w:cs="Times New Roman"/>
          <w:sz w:val="20"/>
          <w:szCs w:val="20"/>
          <w:lang w:val="en-AU"/>
        </w:rPr>
        <w:t xml:space="preserve">9.1984E-7; </w:t>
      </w:r>
      <w:r w:rsidRPr="008F1778">
        <w:rPr>
          <w:rFonts w:ascii="Times New Roman" w:hAnsi="Times New Roman" w:cs="Times New Roman"/>
          <w:b/>
          <w:sz w:val="20"/>
          <w:szCs w:val="20"/>
          <w:lang w:val="en-US"/>
        </w:rPr>
        <w:t>°°</w:t>
      </w:r>
      <w:r w:rsidRPr="008F17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F1778">
        <w:rPr>
          <w:rFonts w:ascii="Times New Roman" w:hAnsi="Times New Roman" w:cs="Times New Roman"/>
          <w:sz w:val="20"/>
          <w:szCs w:val="20"/>
          <w:lang w:val="en-AU"/>
        </w:rPr>
        <w:t>0.000109</w:t>
      </w:r>
    </w:p>
    <w:p w:rsidR="00C23F5D" w:rsidRPr="008F1778" w:rsidRDefault="00C23F5D" w:rsidP="00C23F5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30"/>
        <w:gridCol w:w="2410"/>
        <w:gridCol w:w="2268"/>
        <w:gridCol w:w="1554"/>
      </w:tblGrid>
      <w:tr w:rsidR="00C23F5D" w:rsidRPr="008F1778" w:rsidTr="00927143">
        <w:tc>
          <w:tcPr>
            <w:tcW w:w="2830" w:type="dxa"/>
            <w:shd w:val="clear" w:color="auto" w:fill="00B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410" w:type="dxa"/>
            <w:shd w:val="clear" w:color="auto" w:fill="00B050"/>
          </w:tcPr>
          <w:p w:rsidR="00C23F5D" w:rsidRPr="008F1778" w:rsidRDefault="005750D9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pondents</w:t>
            </w:r>
            <w:r w:rsidR="00C23F5D"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with excessive daytime sleepiness (ESS≥11)</w:t>
            </w:r>
          </w:p>
        </w:tc>
        <w:tc>
          <w:tcPr>
            <w:tcW w:w="2268" w:type="dxa"/>
            <w:shd w:val="clear" w:color="auto" w:fill="00B050"/>
          </w:tcPr>
          <w:p w:rsidR="00C23F5D" w:rsidRPr="008F1778" w:rsidRDefault="005750D9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pondents</w:t>
            </w:r>
            <w:r w:rsidR="00C23F5D"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without excessive daytime sleepiness (ESS&lt;11)</w:t>
            </w:r>
          </w:p>
        </w:tc>
        <w:tc>
          <w:tcPr>
            <w:tcW w:w="1554" w:type="dxa"/>
            <w:shd w:val="clear" w:color="auto" w:fill="00B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Patients characteristics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Age, years, mean (95%CI), n 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5 (41.3-45.7), 126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0 (44.7-49.3), 98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0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emale sex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/126 (81.0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/98 (82.7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2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morbidities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/126 (42.9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/98 (37.8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5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PCR/Antigen Test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/126 (88.1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/98 (79.6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6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Symptoms of acute COVID-19, n (%)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eadache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/126 (77.0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/98 (70.4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5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ever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/126  (62.7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/98 (35.7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yspnoea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/126 (47.6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/98 (43.9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2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ugh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/126 (63.5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/98 (57.1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9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ld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/126 (36.5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/98 (35.7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ore throat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/126 (49.2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/98 (49.0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ai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/126 (75.4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/98 (70.4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8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astrointestinal symptoms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/126 (23.0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/98 (29.6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5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atigue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/126 (89.7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/98 (87.8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4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leep disturbance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/126 (36.5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/98 (38.8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1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kin alteratio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126 (7.1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/98 (10.2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3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nosmia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/126 (27.8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/98 (15.3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9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Severity of COVID-19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ospitalisation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/126 (11.1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/98 (12.2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5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ntubation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26 (0.8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98 (2.0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0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xygen requirement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/126 (11.1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98 (9.2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5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CU without intubation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126 (2.4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98 (2.0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4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Time variable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ime between onset of acute infection and questionnaire, months, 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12.8 (12.0-13.6), 126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13.2 (12.4-14.0), 98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0.816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  <w:t>Fatigue in Post-COVID-19 Syndrome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Fatigue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126/126 (100.0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97/98 (99.0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0.437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 xml:space="preserve">FSS,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 (5.8-6.1), 126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 (5.45.9), 96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5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Mental condition in Post-COVID-19 Syndrome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ense of comprehension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1/126 (40.5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38/94 (40.4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capacity to work, n (%)</w:t>
            </w:r>
          </w:p>
        </w:tc>
        <w:tc>
          <w:tcPr>
            <w:tcW w:w="2410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1/125 (72.8)</w:t>
            </w:r>
          </w:p>
        </w:tc>
        <w:tc>
          <w:tcPr>
            <w:tcW w:w="2268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62/96 (64.6)</w:t>
            </w:r>
          </w:p>
        </w:tc>
        <w:tc>
          <w:tcPr>
            <w:tcW w:w="1554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2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aximal incapacity to work,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ean (95%CI)</w:t>
            </w:r>
          </w:p>
        </w:tc>
        <w:tc>
          <w:tcPr>
            <w:tcW w:w="2410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1.5 (87.2-95.8), 91</w:t>
            </w:r>
          </w:p>
        </w:tc>
        <w:tc>
          <w:tcPr>
            <w:tcW w:w="2268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88.7 (82.6-95.0), 63</w:t>
            </w:r>
          </w:p>
        </w:tc>
        <w:tc>
          <w:tcPr>
            <w:tcW w:w="1554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8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uration of incapacity to work, weeks,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ean (95%CI), n</w:t>
            </w:r>
          </w:p>
        </w:tc>
        <w:tc>
          <w:tcPr>
            <w:tcW w:w="2410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6.3 (22.4-30.1), 91</w:t>
            </w:r>
          </w:p>
        </w:tc>
        <w:tc>
          <w:tcPr>
            <w:tcW w:w="2268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27.9 (22.6-33.4), 62</w:t>
            </w:r>
          </w:p>
        </w:tc>
        <w:tc>
          <w:tcPr>
            <w:tcW w:w="1554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3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in in Post-COVID-19 Syndrome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23F5D" w:rsidRPr="008F1778" w:rsidTr="00927143">
        <w:tc>
          <w:tcPr>
            <w:tcW w:w="2830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in, n (%)</w:t>
            </w:r>
          </w:p>
        </w:tc>
        <w:tc>
          <w:tcPr>
            <w:tcW w:w="2410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8/126 (77.8)</w:t>
            </w:r>
          </w:p>
        </w:tc>
        <w:tc>
          <w:tcPr>
            <w:tcW w:w="2268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5/98 (76.5)</w:t>
            </w:r>
          </w:p>
        </w:tc>
        <w:tc>
          <w:tcPr>
            <w:tcW w:w="1554" w:type="dxa"/>
            <w:shd w:val="clear" w:color="auto" w:fill="auto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873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erapies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ment physiotherapy in %, mean (95%CI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8 (19.6-38.1), 43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2 (22.7-39.8), 38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9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ment occupational therapy in %, 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6 (10.3-24.9), 23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2 (20.2-50.2), 22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0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rovement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laxation methods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in %, mean (95%CI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3 (21.6-46.9), 20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3 (22.5-46.1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9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rovement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assage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in %, 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0 (17.7-48.3), 15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1 (16.7-37.4), 17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2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rovement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habilitation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in %, 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4 (15.9-35.3), 21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1 (24.7-45.6), 23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1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rovement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ntihistaminic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dications in %, 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2 (54.6-77.7), 13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1 (37.9-76.4), 7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5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ment over the time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/126 (59.5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/98 (71.4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9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Vaccination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ccination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/126 (81.0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/98 (86.7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1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mprovement vaccination  in %, 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1 (30.9-51.3), 31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6 (24.2-53.1), 32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0</w:t>
            </w:r>
          </w:p>
        </w:tc>
      </w:tr>
      <w:tr w:rsidR="00C23F5D" w:rsidRPr="008F1778" w:rsidTr="00927143">
        <w:trPr>
          <w:trHeight w:val="53"/>
        </w:trPr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sening vaccination in %, 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9 (19.2-38.5), 17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7 (20.2-33.2), 20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9</w:t>
            </w:r>
          </w:p>
        </w:tc>
      </w:tr>
    </w:tbl>
    <w:p w:rsidR="00C23F5D" w:rsidRPr="008F1778" w:rsidRDefault="00C23F5D" w:rsidP="00C23F5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</w:p>
    <w:p w:rsidR="00C23F5D" w:rsidRPr="008F1778" w:rsidRDefault="00C23F5D" w:rsidP="00C23F5D">
      <w:pPr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  <w:u w:val="single"/>
          <w:lang w:val="en-AU"/>
        </w:rPr>
      </w:pPr>
      <w:r w:rsidRPr="008F1778">
        <w:rPr>
          <w:rFonts w:ascii="Times New Roman" w:hAnsi="Times New Roman" w:cs="Times New Roman"/>
          <w:i/>
          <w:sz w:val="20"/>
          <w:szCs w:val="20"/>
          <w:u w:val="single"/>
          <w:lang w:val="en-AU"/>
        </w:rPr>
        <w:t>Supplement t</w:t>
      </w:r>
      <w:r w:rsidRPr="008F1778">
        <w:rPr>
          <w:rFonts w:ascii="Times New Roman" w:hAnsi="Times New Roman" w:cs="Times New Roman"/>
          <w:i/>
          <w:sz w:val="20"/>
          <w:szCs w:val="20"/>
          <w:u w:val="single"/>
          <w:lang w:val="en-US"/>
        </w:rPr>
        <w:t xml:space="preserve">able </w:t>
      </w:r>
      <w:r w:rsidR="00CB18D9" w:rsidRPr="008F1778">
        <w:rPr>
          <w:rFonts w:ascii="Times New Roman" w:hAnsi="Times New Roman" w:cs="Times New Roman"/>
          <w:i/>
          <w:sz w:val="20"/>
          <w:szCs w:val="20"/>
          <w:u w:val="single"/>
          <w:lang w:val="en-US"/>
        </w:rPr>
        <w:t>5</w:t>
      </w:r>
      <w:r w:rsidRPr="008F1778">
        <w:rPr>
          <w:rFonts w:ascii="Times New Roman" w:hAnsi="Times New Roman" w:cs="Times New Roman"/>
          <w:i/>
          <w:sz w:val="20"/>
          <w:szCs w:val="20"/>
          <w:u w:val="single"/>
          <w:lang w:val="en-AU"/>
        </w:rPr>
        <w:t xml:space="preserve">: Comparison of </w:t>
      </w:r>
      <w:r w:rsidR="005750D9" w:rsidRPr="008F1778">
        <w:rPr>
          <w:rFonts w:ascii="Times New Roman" w:hAnsi="Times New Roman" w:cs="Times New Roman"/>
          <w:i/>
          <w:sz w:val="20"/>
          <w:szCs w:val="20"/>
          <w:u w:val="single"/>
          <w:lang w:val="en-AU"/>
        </w:rPr>
        <w:t>respondent</w:t>
      </w:r>
      <w:r w:rsidRPr="008F1778">
        <w:rPr>
          <w:rFonts w:ascii="Times New Roman" w:hAnsi="Times New Roman" w:cs="Times New Roman"/>
          <w:i/>
          <w:sz w:val="20"/>
          <w:szCs w:val="20"/>
          <w:u w:val="single"/>
          <w:lang w:val="en-AU"/>
        </w:rPr>
        <w:t>s with and without daytime sleepiness (ESS≥11) in Post-COVID-19 syndrome.</w:t>
      </w:r>
    </w:p>
    <w:p w:rsidR="00C23F5D" w:rsidRPr="008F1778" w:rsidRDefault="00C23F5D" w:rsidP="00C23F5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8F1778">
        <w:rPr>
          <w:rFonts w:ascii="Times New Roman" w:hAnsi="Times New Roman" w:cs="Times New Roman"/>
          <w:sz w:val="20"/>
          <w:szCs w:val="20"/>
          <w:lang w:val="en-AU"/>
        </w:rPr>
        <w:t xml:space="preserve">Abbreviations: 95%CI: 95% Confidence interval; ESS: Epworth Sleepiness Scale; FSS: Fatigue Severity Score; ICU: Intensive care unit; PCR: Polymerase chain reaction. </w:t>
      </w:r>
    </w:p>
    <w:p w:rsidR="00C23F5D" w:rsidRPr="008F1778" w:rsidRDefault="00C23F5D" w:rsidP="00C23F5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8F1778">
        <w:rPr>
          <w:rFonts w:ascii="Times New Roman" w:hAnsi="Times New Roman" w:cs="Times New Roman"/>
          <w:sz w:val="20"/>
          <w:szCs w:val="20"/>
          <w:lang w:val="en-AU"/>
        </w:rPr>
        <w:t>Statistic: Clinical phenomenology of fatigue and present comorbidities as well as serological findings were analysed using Mann-Whitney U Test (MWU) and Chi-Square-Test, respectively. Adjustment for multiple testing was performed by Bonferroni procedure in regard to each domain independently: patient characteristics: p-value &lt; 0.0125, acute infection: p-value &lt; 0.004, severity of COVID-19 infection: p-value &lt; 0.0125, time variable: p-value &lt; 0.05, fatigue in Post-COVID-19 syndrome: p-value &lt; 0.025, mental condition in Post-COVID-19 syndrome: p-value &lt; 0.05; pain in Post-COVID-19 syndrome: p-value &lt; 0.05; therapy: p-value &lt; 0.007; vaccination: p-value &lt; 0.017</w:t>
      </w:r>
    </w:p>
    <w:p w:rsidR="00C23F5D" w:rsidRPr="008F1778" w:rsidRDefault="00C23F5D" w:rsidP="00C23F5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</w:p>
    <w:p w:rsidR="00C23F5D" w:rsidRPr="008F1778" w:rsidRDefault="00C23F5D" w:rsidP="00C23F5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C23F5D" w:rsidRPr="008F1778" w:rsidTr="00927143">
        <w:tc>
          <w:tcPr>
            <w:tcW w:w="3209" w:type="dxa"/>
            <w:tcBorders>
              <w:bottom w:val="single" w:sz="4" w:space="0" w:color="auto"/>
            </w:tcBorders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mprovement homeopathy in %, mean (95%CI), n</w:t>
            </w:r>
          </w:p>
        </w:tc>
        <w:tc>
          <w:tcPr>
            <w:tcW w:w="3209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mprovement </w:t>
            </w:r>
            <w:bookmarkStart w:id="1" w:name="Tabelle"/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hysiotherapy in </w:t>
            </w:r>
            <w:bookmarkEnd w:id="1"/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, mean (95%CI)</w:t>
            </w:r>
          </w:p>
        </w:tc>
        <w:tc>
          <w:tcPr>
            <w:tcW w:w="32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</w:p>
        </w:tc>
      </w:tr>
      <w:tr w:rsidR="00C23F5D" w:rsidRPr="008F1778" w:rsidTr="00927143"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4.3 (6.8-21.9), 30</w:t>
            </w:r>
          </w:p>
        </w:tc>
        <w:tc>
          <w:tcPr>
            <w:tcW w:w="3209" w:type="dxa"/>
            <w:tcBorders>
              <w:left w:val="single" w:sz="4" w:space="0" w:color="auto"/>
            </w:tcBorders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1.5 (25.9-37.1), 104</w:t>
            </w:r>
          </w:p>
        </w:tc>
        <w:tc>
          <w:tcPr>
            <w:tcW w:w="32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0.009</w:t>
            </w:r>
          </w:p>
        </w:tc>
      </w:tr>
      <w:tr w:rsidR="00C23F5D" w:rsidRPr="008F1778" w:rsidTr="00927143">
        <w:tc>
          <w:tcPr>
            <w:tcW w:w="3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209" w:type="dxa"/>
            <w:tcBorders>
              <w:left w:val="single" w:sz="4" w:space="0" w:color="auto"/>
            </w:tcBorders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mprovement occupational therapy in %, mean (95%CI)</w:t>
            </w:r>
          </w:p>
        </w:tc>
        <w:tc>
          <w:tcPr>
            <w:tcW w:w="32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</w:p>
        </w:tc>
      </w:tr>
      <w:tr w:rsidR="00C23F5D" w:rsidRPr="008F1778" w:rsidTr="00927143">
        <w:tc>
          <w:tcPr>
            <w:tcW w:w="3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09" w:type="dxa"/>
            <w:tcBorders>
              <w:left w:val="single" w:sz="4" w:space="0" w:color="auto"/>
            </w:tcBorders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5.8 (28.2-43.4), 58</w:t>
            </w:r>
          </w:p>
        </w:tc>
        <w:tc>
          <w:tcPr>
            <w:tcW w:w="32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197</w:t>
            </w:r>
          </w:p>
        </w:tc>
      </w:tr>
      <w:tr w:rsidR="00C23F5D" w:rsidRPr="008F1778" w:rsidTr="00927143">
        <w:tc>
          <w:tcPr>
            <w:tcW w:w="3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09" w:type="dxa"/>
            <w:tcBorders>
              <w:left w:val="single" w:sz="4" w:space="0" w:color="auto"/>
            </w:tcBorders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mprovement </w:t>
            </w: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relaxation methods</w:t>
            </w: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in %, mean (95%CI), n</w:t>
            </w:r>
          </w:p>
        </w:tc>
        <w:tc>
          <w:tcPr>
            <w:tcW w:w="32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</w:p>
        </w:tc>
      </w:tr>
      <w:tr w:rsidR="00C23F5D" w:rsidRPr="008F1778" w:rsidTr="00927143">
        <w:tc>
          <w:tcPr>
            <w:tcW w:w="3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09" w:type="dxa"/>
            <w:tcBorders>
              <w:left w:val="single" w:sz="4" w:space="0" w:color="auto"/>
            </w:tcBorders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5.8 (28.2-43.4), 45</w:t>
            </w:r>
          </w:p>
        </w:tc>
        <w:tc>
          <w:tcPr>
            <w:tcW w:w="32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0.001</w:t>
            </w:r>
          </w:p>
        </w:tc>
      </w:tr>
      <w:tr w:rsidR="00C23F5D" w:rsidRPr="008F1778" w:rsidTr="00927143">
        <w:tc>
          <w:tcPr>
            <w:tcW w:w="3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09" w:type="dxa"/>
            <w:tcBorders>
              <w:left w:val="single" w:sz="4" w:space="0" w:color="auto"/>
            </w:tcBorders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mprovement </w:t>
            </w: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rehabilitation</w:t>
            </w: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in %, mean (95%CI), n</w:t>
            </w:r>
          </w:p>
        </w:tc>
        <w:tc>
          <w:tcPr>
            <w:tcW w:w="32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C23F5D" w:rsidRPr="008F1778" w:rsidTr="00927143">
        <w:tc>
          <w:tcPr>
            <w:tcW w:w="3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09" w:type="dxa"/>
            <w:tcBorders>
              <w:left w:val="single" w:sz="4" w:space="0" w:color="auto"/>
            </w:tcBorders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0.6 (23.8-37.3), 47</w:t>
            </w:r>
          </w:p>
        </w:tc>
        <w:tc>
          <w:tcPr>
            <w:tcW w:w="32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225</w:t>
            </w:r>
          </w:p>
        </w:tc>
      </w:tr>
      <w:tr w:rsidR="00C23F5D" w:rsidRPr="008F1778" w:rsidTr="00927143">
        <w:tc>
          <w:tcPr>
            <w:tcW w:w="3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209" w:type="dxa"/>
            <w:tcBorders>
              <w:left w:val="single" w:sz="4" w:space="0" w:color="auto"/>
            </w:tcBorders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mprovement </w:t>
            </w: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antihistaminic medications</w:t>
            </w: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n %, mean (95%CI), n</w:t>
            </w:r>
          </w:p>
        </w:tc>
        <w:tc>
          <w:tcPr>
            <w:tcW w:w="3210" w:type="dxa"/>
            <w:shd w:val="clear" w:color="auto" w:fill="92D050"/>
          </w:tcPr>
          <w:p w:rsidR="00C23F5D" w:rsidRPr="008F1778" w:rsidRDefault="00C23F5D" w:rsidP="009271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23F5D" w:rsidRPr="008F1778" w:rsidTr="00927143">
        <w:tc>
          <w:tcPr>
            <w:tcW w:w="3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209" w:type="dxa"/>
            <w:tcBorders>
              <w:left w:val="single" w:sz="4" w:space="0" w:color="auto"/>
            </w:tcBorders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8.1 (49.4-66.8), 26</w:t>
            </w:r>
          </w:p>
        </w:tc>
        <w:tc>
          <w:tcPr>
            <w:tcW w:w="3210" w:type="dxa"/>
          </w:tcPr>
          <w:p w:rsidR="00C23F5D" w:rsidRPr="008F1778" w:rsidRDefault="00C23F5D" w:rsidP="00927143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AU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&lt;0.001</w:t>
            </w: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°</w:t>
            </w:r>
          </w:p>
        </w:tc>
      </w:tr>
      <w:tr w:rsidR="00C23F5D" w:rsidRPr="008F1778" w:rsidTr="00927143">
        <w:tc>
          <w:tcPr>
            <w:tcW w:w="3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209" w:type="dxa"/>
            <w:tcBorders>
              <w:left w:val="single" w:sz="4" w:space="0" w:color="auto"/>
            </w:tcBorders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mprovement </w:t>
            </w: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vitamins</w:t>
            </w: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n %, mean (95%CI), n</w:t>
            </w:r>
          </w:p>
        </w:tc>
        <w:tc>
          <w:tcPr>
            <w:tcW w:w="3210" w:type="dxa"/>
            <w:shd w:val="clear" w:color="auto" w:fill="92D050"/>
          </w:tcPr>
          <w:p w:rsidR="00C23F5D" w:rsidRPr="008F1778" w:rsidRDefault="00C23F5D" w:rsidP="0092714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23F5D" w:rsidRPr="008F1778" w:rsidTr="00927143">
        <w:tc>
          <w:tcPr>
            <w:tcW w:w="3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209" w:type="dxa"/>
            <w:tcBorders>
              <w:left w:val="single" w:sz="4" w:space="0" w:color="auto"/>
            </w:tcBorders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4.2 (15.8-32.7), 33</w:t>
            </w:r>
          </w:p>
        </w:tc>
        <w:tc>
          <w:tcPr>
            <w:tcW w:w="3210" w:type="dxa"/>
          </w:tcPr>
          <w:p w:rsidR="00C23F5D" w:rsidRPr="008F1778" w:rsidRDefault="00C23F5D" w:rsidP="0092714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724</w:t>
            </w:r>
          </w:p>
        </w:tc>
      </w:tr>
      <w:tr w:rsidR="00C23F5D" w:rsidRPr="008F1778" w:rsidTr="00927143">
        <w:tc>
          <w:tcPr>
            <w:tcW w:w="3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209" w:type="dxa"/>
            <w:tcBorders>
              <w:left w:val="single" w:sz="4" w:space="0" w:color="auto"/>
            </w:tcBorders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mprovement </w:t>
            </w: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antidepressants</w:t>
            </w: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n %, mean (95%CI), n</w:t>
            </w:r>
          </w:p>
        </w:tc>
        <w:tc>
          <w:tcPr>
            <w:tcW w:w="3210" w:type="dxa"/>
            <w:shd w:val="clear" w:color="auto" w:fill="92D050"/>
          </w:tcPr>
          <w:p w:rsidR="00C23F5D" w:rsidRPr="008F1778" w:rsidRDefault="00C23F5D" w:rsidP="0092714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23F5D" w:rsidRPr="008F1778" w:rsidTr="00927143"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209" w:type="dxa"/>
            <w:tcBorders>
              <w:left w:val="single" w:sz="4" w:space="0" w:color="auto"/>
              <w:bottom w:val="single" w:sz="4" w:space="0" w:color="auto"/>
            </w:tcBorders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4.7 (41.6-67.8), 22</w:t>
            </w:r>
          </w:p>
        </w:tc>
        <w:tc>
          <w:tcPr>
            <w:tcW w:w="3210" w:type="dxa"/>
            <w:tcBorders>
              <w:bottom w:val="single" w:sz="4" w:space="0" w:color="auto"/>
            </w:tcBorders>
          </w:tcPr>
          <w:p w:rsidR="00C23F5D" w:rsidRPr="008F1778" w:rsidRDefault="00C23F5D" w:rsidP="00927143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AU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&lt;0.001</w:t>
            </w: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°°</w:t>
            </w:r>
          </w:p>
        </w:tc>
      </w:tr>
    </w:tbl>
    <w:p w:rsidR="00C23F5D" w:rsidRPr="008F1778" w:rsidRDefault="00C23F5D" w:rsidP="00C23F5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</w:p>
    <w:p w:rsidR="00C23F5D" w:rsidRPr="008F1778" w:rsidRDefault="00C23F5D" w:rsidP="00C23F5D">
      <w:pPr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  <w:u w:val="single"/>
          <w:lang w:val="en-AU"/>
        </w:rPr>
      </w:pPr>
      <w:r w:rsidRPr="008F1778">
        <w:rPr>
          <w:rFonts w:ascii="Times New Roman" w:hAnsi="Times New Roman" w:cs="Times New Roman"/>
          <w:i/>
          <w:sz w:val="20"/>
          <w:szCs w:val="20"/>
          <w:u w:val="single"/>
          <w:lang w:val="en-AU"/>
        </w:rPr>
        <w:t xml:space="preserve">Supplement table </w:t>
      </w:r>
      <w:r w:rsidR="00CB18D9" w:rsidRPr="008F1778">
        <w:rPr>
          <w:rFonts w:ascii="Times New Roman" w:hAnsi="Times New Roman" w:cs="Times New Roman"/>
          <w:i/>
          <w:sz w:val="20"/>
          <w:szCs w:val="20"/>
          <w:u w:val="single"/>
          <w:lang w:val="en-AU"/>
        </w:rPr>
        <w:t>6</w:t>
      </w:r>
      <w:r w:rsidRPr="008F1778">
        <w:rPr>
          <w:rFonts w:ascii="Times New Roman" w:hAnsi="Times New Roman" w:cs="Times New Roman"/>
          <w:i/>
          <w:sz w:val="20"/>
          <w:szCs w:val="20"/>
          <w:u w:val="single"/>
          <w:lang w:val="en-AU"/>
        </w:rPr>
        <w:t>: Effectiveness of therapies compared to homeopathy</w:t>
      </w:r>
    </w:p>
    <w:p w:rsidR="00C23F5D" w:rsidRPr="008F1778" w:rsidRDefault="00C23F5D" w:rsidP="00C23F5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8F1778">
        <w:rPr>
          <w:rFonts w:ascii="Times New Roman" w:hAnsi="Times New Roman" w:cs="Times New Roman"/>
          <w:sz w:val="20"/>
          <w:szCs w:val="20"/>
          <w:lang w:val="en-AU"/>
        </w:rPr>
        <w:t>Abbreviations: 95%CI: 95% Confidence interval</w:t>
      </w:r>
    </w:p>
    <w:p w:rsidR="00C23F5D" w:rsidRPr="008F1778" w:rsidRDefault="00C23F5D" w:rsidP="00C23F5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8F1778">
        <w:rPr>
          <w:rFonts w:ascii="Times New Roman" w:hAnsi="Times New Roman" w:cs="Times New Roman"/>
          <w:sz w:val="20"/>
          <w:szCs w:val="20"/>
          <w:lang w:val="en-AU"/>
        </w:rPr>
        <w:t>Statistic: Kruskal-Wallis-Test</w:t>
      </w:r>
    </w:p>
    <w:p w:rsidR="00C23F5D" w:rsidRPr="008F1778" w:rsidRDefault="00C23F5D" w:rsidP="00C23F5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8F1778">
        <w:rPr>
          <w:rFonts w:ascii="Times New Roman" w:hAnsi="Times New Roman" w:cs="Times New Roman"/>
          <w:sz w:val="20"/>
          <w:szCs w:val="20"/>
          <w:lang w:val="en-AU"/>
        </w:rPr>
        <w:t xml:space="preserve">Exact p-values given: </w:t>
      </w:r>
      <w:r w:rsidRPr="008F1778">
        <w:rPr>
          <w:rFonts w:ascii="Times New Roman" w:hAnsi="Times New Roman" w:cs="Times New Roman"/>
          <w:b/>
          <w:sz w:val="20"/>
          <w:szCs w:val="20"/>
          <w:lang w:val="en-US"/>
        </w:rPr>
        <w:t>°</w:t>
      </w:r>
      <w:r w:rsidRPr="008F1778">
        <w:rPr>
          <w:rFonts w:ascii="Times New Roman" w:hAnsi="Times New Roman" w:cs="Times New Roman"/>
          <w:sz w:val="20"/>
          <w:szCs w:val="20"/>
          <w:lang w:val="en-AU"/>
        </w:rPr>
        <w:t xml:space="preserve">0.0001; </w:t>
      </w:r>
      <w:r w:rsidRPr="008F1778">
        <w:rPr>
          <w:rFonts w:ascii="Times New Roman" w:hAnsi="Times New Roman" w:cs="Times New Roman"/>
          <w:b/>
          <w:sz w:val="20"/>
          <w:szCs w:val="20"/>
          <w:lang w:val="en-US"/>
        </w:rPr>
        <w:t>°°</w:t>
      </w:r>
      <w:r w:rsidRPr="008F1778"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t xml:space="preserve"> </w:t>
      </w:r>
      <w:r w:rsidRPr="008F1778">
        <w:rPr>
          <w:rFonts w:ascii="Times New Roman" w:hAnsi="Times New Roman" w:cs="Times New Roman"/>
          <w:sz w:val="20"/>
          <w:szCs w:val="20"/>
          <w:lang w:val="en-AU"/>
        </w:rPr>
        <w:t>0.0001</w:t>
      </w:r>
    </w:p>
    <w:p w:rsidR="00CB18D9" w:rsidRPr="008F1778" w:rsidRDefault="00CB18D9" w:rsidP="00C23F5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</w:p>
    <w:p w:rsidR="00CB18D9" w:rsidRPr="008F1778" w:rsidRDefault="00CB18D9" w:rsidP="00C23F5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</w:p>
    <w:p w:rsidR="00CB18D9" w:rsidRPr="008F1778" w:rsidRDefault="00CB18D9" w:rsidP="00C23F5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</w:p>
    <w:p w:rsidR="00C23F5D" w:rsidRPr="008F1778" w:rsidRDefault="00C23F5D" w:rsidP="00C23F5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30"/>
        <w:gridCol w:w="2410"/>
        <w:gridCol w:w="2268"/>
        <w:gridCol w:w="1554"/>
      </w:tblGrid>
      <w:tr w:rsidR="00C23F5D" w:rsidRPr="008F1778" w:rsidTr="00927143">
        <w:tc>
          <w:tcPr>
            <w:tcW w:w="2830" w:type="dxa"/>
            <w:shd w:val="clear" w:color="auto" w:fill="00B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410" w:type="dxa"/>
            <w:shd w:val="clear" w:color="auto" w:fill="00B050"/>
          </w:tcPr>
          <w:p w:rsidR="00C23F5D" w:rsidRPr="008F1778" w:rsidRDefault="005750D9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pondents</w:t>
            </w:r>
            <w:r w:rsidR="00C23F5D"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with Improvement </w:t>
            </w:r>
          </w:p>
        </w:tc>
        <w:tc>
          <w:tcPr>
            <w:tcW w:w="2268" w:type="dxa"/>
            <w:shd w:val="clear" w:color="auto" w:fill="00B050"/>
          </w:tcPr>
          <w:p w:rsidR="00C23F5D" w:rsidRPr="008F1778" w:rsidRDefault="005750D9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pondents</w:t>
            </w:r>
            <w:r w:rsidR="00C23F5D"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without improvement </w:t>
            </w:r>
          </w:p>
        </w:tc>
        <w:tc>
          <w:tcPr>
            <w:tcW w:w="1554" w:type="dxa"/>
            <w:shd w:val="clear" w:color="auto" w:fill="00B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Patient Characteristics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Age, years, mean (95%CI), n 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9 (43.2-46.6), 200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3 (42.1-46.4), 109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5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emale sex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/200 (81.5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/109 (78.9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2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morbidities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/200 (37.5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/109 (32.1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4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PCR/Antigen Test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/200 (87.5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/109 (74.3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4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Symptoms of acute COVID-19, n (%)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eadache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/200 (75.0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/109 (73.4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6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ever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/200 (46.5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/109 (54.1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4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yspnoea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/200 (38.0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/109 (52.3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ugh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/200 (55.0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/109 (62.4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0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ld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/200 (34.5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/109 (33.9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2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ore throat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/200 (47.0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/109 (45.9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5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ai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/200 (72.0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/109 (71.6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4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astrointestinal symptoms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/200 (21.0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/109 (28.4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2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atigue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/200 (90.5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/109 (84.4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7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leep disturbance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/200 (31.5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/109 (36.7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8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kin alteratio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/200  (7.5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/109 (10.1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1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nosmia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/200 (30.5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/109 (24.8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5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Severity of COVID-19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ospitalisation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/200 (11.5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/109 (9.1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0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ntubation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200 (2.5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09 (0.9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6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xygen requirement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/200 (9.5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/109  (9.1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4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CU without intubation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200 (3.0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109 (1.8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7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Time variable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ime between onset of acute infection and questionnaire, months, 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6 (12.1-13.0), 200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 (12.9-15.2), 109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6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Fatigue in Post-COVID-19 Syndrome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Fatigue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/200 (79.0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/109 (81.7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2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FSS,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 (5.4-5.8), 163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 (5.6-6.1), 92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Sleep disturbances and mental condition in Post-COVID-19 Syndrome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Sleep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isturbances</w:t>
            </w: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/200 (46.0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/109 (51.4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7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Insomnia Severity Index,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 (11.9-14.0), 154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9 (12.5-15.2), 87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9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ESS,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 (9.8-11.3), 145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 (10.6-12.7), 79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7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WHO-5 Well-being Index,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.7 (8.8-10.5), 154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8.1 (7.1-9.1), 85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ense of comprehension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7/200 (38.5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29/109 (26.6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8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erapy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ment physiotherapy in %, mean (95%CI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7 (29.1-42.3), 68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5 (13.2-33.8), 36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ment occupational therapy in %, 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7 (17.6-35.9), 38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0 (13.9-38.1), 20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rovement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laxation methods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in %, mean (95%CI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8 (32.9-52.8), 28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1 (13.6-34.7), 17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rovement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assage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in %, 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5 (23.3-46.3), 29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2 (12.9-41.5), 15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1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rovement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habilitation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in %, 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9 (21.6-38.6), 33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6 (19.5-43.7), 15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2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rovement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ntihistaminic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dications in %, 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7 (46.2-67.3), 17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6 (41.8- 79.3), 17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3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ment inhalation medicine in %, 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9 (40.5-71.3), 11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1 (33.5-64.7), 11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2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mprovement antidepressants  in %, 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2.3 (36.9-67.8), 17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8.0 (8.1-81.9), 5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905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Vaccination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ccination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/177 (87.0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/93 (77.4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4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mprovement vaccination  in %, 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4.6 (37.5-51.7), 50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8.6 (24.5-52.7), 20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169</w:t>
            </w:r>
          </w:p>
        </w:tc>
      </w:tr>
      <w:tr w:rsidR="00C23F5D" w:rsidRPr="008F1778" w:rsidTr="00927143">
        <w:trPr>
          <w:trHeight w:val="53"/>
        </w:trPr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sening vaccination in %, 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1 (2.1-33.1), 26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9 (21.1-36.8), 20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5</w:t>
            </w:r>
          </w:p>
        </w:tc>
      </w:tr>
    </w:tbl>
    <w:p w:rsidR="00C23F5D" w:rsidRPr="008F1778" w:rsidRDefault="00C23F5D" w:rsidP="00C23F5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</w:p>
    <w:p w:rsidR="00C23F5D" w:rsidRPr="008F1778" w:rsidRDefault="00C23F5D" w:rsidP="00C23F5D">
      <w:pPr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  <w:u w:val="single"/>
          <w:lang w:val="en-AU"/>
        </w:rPr>
      </w:pPr>
      <w:r w:rsidRPr="008F1778">
        <w:rPr>
          <w:rFonts w:ascii="Times New Roman" w:hAnsi="Times New Roman" w:cs="Times New Roman"/>
          <w:i/>
          <w:sz w:val="20"/>
          <w:szCs w:val="20"/>
          <w:u w:val="single"/>
          <w:lang w:val="en-AU"/>
        </w:rPr>
        <w:t xml:space="preserve">Supplement table </w:t>
      </w:r>
      <w:r w:rsidR="00CB18D9" w:rsidRPr="008F1778">
        <w:rPr>
          <w:rFonts w:ascii="Times New Roman" w:hAnsi="Times New Roman" w:cs="Times New Roman"/>
          <w:i/>
          <w:sz w:val="20"/>
          <w:szCs w:val="20"/>
          <w:u w:val="single"/>
          <w:lang w:val="en-AU"/>
        </w:rPr>
        <w:t>7</w:t>
      </w:r>
      <w:r w:rsidRPr="008F1778">
        <w:rPr>
          <w:rFonts w:ascii="Times New Roman" w:hAnsi="Times New Roman" w:cs="Times New Roman"/>
          <w:i/>
          <w:sz w:val="20"/>
          <w:szCs w:val="20"/>
          <w:u w:val="single"/>
          <w:lang w:val="en-AU"/>
        </w:rPr>
        <w:t xml:space="preserve">: Comparison of recovered and not-recovered </w:t>
      </w:r>
      <w:r w:rsidR="005750D9" w:rsidRPr="008F1778">
        <w:rPr>
          <w:rFonts w:ascii="Times New Roman" w:hAnsi="Times New Roman" w:cs="Times New Roman"/>
          <w:i/>
          <w:sz w:val="20"/>
          <w:szCs w:val="20"/>
          <w:u w:val="single"/>
          <w:lang w:val="en-AU"/>
        </w:rPr>
        <w:t>respondents</w:t>
      </w:r>
      <w:r w:rsidRPr="008F1778">
        <w:rPr>
          <w:rFonts w:ascii="Times New Roman" w:hAnsi="Times New Roman" w:cs="Times New Roman"/>
          <w:i/>
          <w:sz w:val="20"/>
          <w:szCs w:val="20"/>
          <w:u w:val="single"/>
          <w:lang w:val="en-AU"/>
        </w:rPr>
        <w:t xml:space="preserve"> with Post-COVID-19 syndrome.</w:t>
      </w:r>
    </w:p>
    <w:p w:rsidR="00C23F5D" w:rsidRPr="008F1778" w:rsidRDefault="00C23F5D" w:rsidP="00C23F5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8F1778">
        <w:rPr>
          <w:rFonts w:ascii="Times New Roman" w:hAnsi="Times New Roman" w:cs="Times New Roman"/>
          <w:sz w:val="20"/>
          <w:szCs w:val="20"/>
          <w:lang w:val="en-AU"/>
        </w:rPr>
        <w:t>Abbreviations: 95%CI: 95% Confidence interval; ESS: Epworth Sleepiness Scale; FSS: Fatigue Severity Score; PCR: Polymerase chain reaction; WHO: World Health Organisation.</w:t>
      </w:r>
    </w:p>
    <w:p w:rsidR="00C23F5D" w:rsidRPr="008F1778" w:rsidRDefault="00C23F5D" w:rsidP="00C23F5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8F1778">
        <w:rPr>
          <w:rFonts w:ascii="Times New Roman" w:hAnsi="Times New Roman" w:cs="Times New Roman"/>
          <w:sz w:val="20"/>
          <w:szCs w:val="20"/>
          <w:lang w:val="en-AU"/>
        </w:rPr>
        <w:t>Statistic: Clinical phenomenology of fatigue and present comorbidities as well as serological findings were analysed using Mann-Whitney U Test (MWU) and Chi-Square-Test, respectively. Adjustment for multiple testing was performed by Bonferroni procedure in regard to each domain independently: patient characteristics: p-value &lt; 0.0125, acute infection: p-value &lt; 0.004, severity of COVID-19 infection: p-value &lt; 0.0125, time variable: p-value &lt; 0.05, fatigue in Post-COVID-19 syndrome: p-value &lt; 0.025, sleep disturbances and mental condition in Post-COVID-19 syndrome: p-value &lt; 0.01;  therapy: p-value &lt; 0.006; vaccination: p-value &lt; 0.017</w:t>
      </w:r>
    </w:p>
    <w:p w:rsidR="00C23F5D" w:rsidRPr="008F1778" w:rsidRDefault="00C23F5D" w:rsidP="00C23F5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30"/>
        <w:gridCol w:w="2410"/>
        <w:gridCol w:w="2268"/>
        <w:gridCol w:w="1554"/>
      </w:tblGrid>
      <w:tr w:rsidR="00C23F5D" w:rsidRPr="008F1778" w:rsidTr="00927143">
        <w:tc>
          <w:tcPr>
            <w:tcW w:w="2830" w:type="dxa"/>
            <w:shd w:val="clear" w:color="auto" w:fill="00B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410" w:type="dxa"/>
            <w:shd w:val="clear" w:color="auto" w:fill="00B050"/>
          </w:tcPr>
          <w:p w:rsidR="00C23F5D" w:rsidRPr="008F1778" w:rsidRDefault="005750D9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pondents</w:t>
            </w:r>
            <w:r w:rsidR="00C23F5D"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with confirmed infection</w:t>
            </w:r>
          </w:p>
        </w:tc>
        <w:tc>
          <w:tcPr>
            <w:tcW w:w="2268" w:type="dxa"/>
            <w:shd w:val="clear" w:color="auto" w:fill="00B050"/>
          </w:tcPr>
          <w:p w:rsidR="00C23F5D" w:rsidRPr="008F1778" w:rsidRDefault="005750D9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pondent</w:t>
            </w:r>
            <w:r w:rsidR="00C23F5D"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 without confirmed infection</w:t>
            </w:r>
          </w:p>
        </w:tc>
        <w:tc>
          <w:tcPr>
            <w:tcW w:w="1554" w:type="dxa"/>
            <w:shd w:val="clear" w:color="auto" w:fill="00B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Patients characteristics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Age, years, mean (95%CI), n 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9 (43.4-46.4), 256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6 (40.5-46.7), 53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9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emale sex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/256 (80.1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/53 (83.0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6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morbidities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/255 (38.8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/53 (20.7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8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Symptoms of acute COVID-19, n (%)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eadache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/256 (78.5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/53 (37.7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ever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/256 (52.0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/53 (35.8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5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yspnoea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/256 (43.4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/53 (41.5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9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ugh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/256 (58.6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/53 (52.8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9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ld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/256 (36.3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/53 (24.5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3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ore throat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/256 (47.7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/53 (41.5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2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ai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/256 (71.8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/53 (71.7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astrointestinal symptoms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/256 (21.9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/53 (32.1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4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atigue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/256 (88.7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/53 (86.8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4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leep disturbance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/256 (34.4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/53 (28.3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8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kin alteratio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/256 (6.6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53 (16.9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nosmia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/256 (29.7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/53 (22.7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3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Severity of COVID-19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ospitalisation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/256 (12.1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53 (3F.8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8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ntubation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/256 (10.2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56 (5.7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9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xygen requirement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256 (2.3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53 (0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5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CU without intubation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/256 (3.1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53 (0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7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Time variable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ime between onset of acute infection and questionnaire, months, 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12.3 (11.8-12.7), 256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17.4 (15.8-19.0), 53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fr-CH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fr-CH"/>
              </w:rPr>
              <w:t>&lt;0.001</w:t>
            </w: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°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  <w:t>Fatigue in Post-COVID-19 Syndrome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Fatigue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203/256 (79.3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44/53 (83.0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0.706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 xml:space="preserve">FSS,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5.8 (5.6-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), 203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 (5.1-5.9), 44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8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Sleep disturbances and mental condition in Post-COVID-19 Syndrome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Sleep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disturbances</w:t>
            </w: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/242 (51.2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/52 (46.2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3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Insomnia Severity Index,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 (12.5-14.3), 198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 (10.5-14.3), 43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6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ESS,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 (10.4-11.8), 189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 (8.6-11.6), 37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3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WHO-5 Well-being Index,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.1 (8.4-9.8), 197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9.1 (7.5-10.8), 42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6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ense of comprehension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7/217 (40.1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8F177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19/49 (38.8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erapies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ment physiotherapy in %, mean (95%CI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1 (24.8-37.4), 87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5 (20.6-46.8), 17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5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ment occupational therapy in %, 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0 (20.6-35.8), 53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 (-17.8-37.8), 5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0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rovement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laxation methods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in %, mean (95%CI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0 (28.6-45.8), 37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 (8.5-51.6), 8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0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rovement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assage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in %, 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 (21.2-40.2), 35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9 (17.4-50.4), 9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9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rovement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habilitation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in %, 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6 (22.7-36.5), 43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0 (2.7-75.3), 5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7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rovement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ntihistaminic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dications in %, 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1 (49.8-688), 18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6 (32.1-79.1), 8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5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ment over the time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/256 (68.4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/53 (47.1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3</w:t>
            </w:r>
          </w:p>
        </w:tc>
      </w:tr>
      <w:tr w:rsidR="00C23F5D" w:rsidRPr="008F1778" w:rsidTr="00927143">
        <w:tc>
          <w:tcPr>
            <w:tcW w:w="283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ccination</w:t>
            </w:r>
          </w:p>
        </w:tc>
        <w:tc>
          <w:tcPr>
            <w:tcW w:w="2410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  <w:shd w:val="clear" w:color="auto" w:fill="92D050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ccination, n (%)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8/200 (94.0)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/50 (76.0)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5</w:t>
            </w:r>
          </w:p>
        </w:tc>
      </w:tr>
      <w:tr w:rsidR="00C23F5D" w:rsidRPr="008F1778" w:rsidTr="00927143"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rovement vaccination  in %, mean (95%CI), </w:t>
            </w:r>
            <w:r w:rsidRPr="008F177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7 (34.5-48.9), 55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1 (32.1-62.0), 15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6</w:t>
            </w:r>
          </w:p>
        </w:tc>
      </w:tr>
      <w:tr w:rsidR="00C23F5D" w:rsidRPr="008F1778" w:rsidTr="00927143">
        <w:trPr>
          <w:trHeight w:val="53"/>
        </w:trPr>
        <w:tc>
          <w:tcPr>
            <w:tcW w:w="283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sening vaccination in %, mean (95%CI), n</w:t>
            </w:r>
          </w:p>
        </w:tc>
        <w:tc>
          <w:tcPr>
            <w:tcW w:w="2410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7 (22.8-34.6), 32</w:t>
            </w:r>
          </w:p>
        </w:tc>
        <w:tc>
          <w:tcPr>
            <w:tcW w:w="2268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0 (22.8-34.6), 14</w:t>
            </w:r>
          </w:p>
        </w:tc>
        <w:tc>
          <w:tcPr>
            <w:tcW w:w="1554" w:type="dxa"/>
          </w:tcPr>
          <w:p w:rsidR="00C23F5D" w:rsidRPr="008F1778" w:rsidRDefault="00C23F5D" w:rsidP="009271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2</w:t>
            </w:r>
          </w:p>
        </w:tc>
      </w:tr>
    </w:tbl>
    <w:p w:rsidR="00C23F5D" w:rsidRPr="008F1778" w:rsidRDefault="00C23F5D" w:rsidP="00C23F5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</w:p>
    <w:p w:rsidR="00C23F5D" w:rsidRPr="008F1778" w:rsidRDefault="00C23F5D" w:rsidP="00C23F5D">
      <w:pPr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  <w:u w:val="single"/>
          <w:lang w:val="en-AU"/>
        </w:rPr>
      </w:pPr>
      <w:r w:rsidRPr="008F1778">
        <w:rPr>
          <w:rFonts w:ascii="Times New Roman" w:hAnsi="Times New Roman" w:cs="Times New Roman"/>
          <w:i/>
          <w:sz w:val="20"/>
          <w:szCs w:val="20"/>
          <w:u w:val="single"/>
          <w:lang w:val="en-AU"/>
        </w:rPr>
        <w:t xml:space="preserve">Supplement table </w:t>
      </w:r>
      <w:r w:rsidR="00CB18D9" w:rsidRPr="008F1778">
        <w:rPr>
          <w:rFonts w:ascii="Times New Roman" w:hAnsi="Times New Roman" w:cs="Times New Roman"/>
          <w:i/>
          <w:sz w:val="20"/>
          <w:szCs w:val="20"/>
          <w:u w:val="single"/>
          <w:lang w:val="en-AU"/>
        </w:rPr>
        <w:t>8</w:t>
      </w:r>
      <w:r w:rsidRPr="008F1778">
        <w:rPr>
          <w:rFonts w:ascii="Times New Roman" w:hAnsi="Times New Roman" w:cs="Times New Roman"/>
          <w:i/>
          <w:sz w:val="20"/>
          <w:szCs w:val="20"/>
          <w:u w:val="single"/>
          <w:lang w:val="en-AU"/>
        </w:rPr>
        <w:t xml:space="preserve">: Comparison of </w:t>
      </w:r>
      <w:r w:rsidR="005750D9" w:rsidRPr="008F1778">
        <w:rPr>
          <w:rFonts w:ascii="Times New Roman" w:hAnsi="Times New Roman" w:cs="Times New Roman"/>
          <w:i/>
          <w:sz w:val="20"/>
          <w:szCs w:val="20"/>
          <w:u w:val="single"/>
          <w:lang w:val="en-AU"/>
        </w:rPr>
        <w:t>respondents</w:t>
      </w:r>
      <w:r w:rsidRPr="008F1778">
        <w:rPr>
          <w:rFonts w:ascii="Times New Roman" w:hAnsi="Times New Roman" w:cs="Times New Roman"/>
          <w:i/>
          <w:sz w:val="20"/>
          <w:szCs w:val="20"/>
          <w:u w:val="single"/>
          <w:lang w:val="en-AU"/>
        </w:rPr>
        <w:t xml:space="preserve"> with and without confirmed infection Post-COVID-19 syndrome.</w:t>
      </w:r>
    </w:p>
    <w:p w:rsidR="00C23F5D" w:rsidRPr="008F1778" w:rsidRDefault="00C23F5D" w:rsidP="00C23F5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8F1778">
        <w:rPr>
          <w:rFonts w:ascii="Times New Roman" w:hAnsi="Times New Roman" w:cs="Times New Roman"/>
          <w:sz w:val="20"/>
          <w:szCs w:val="20"/>
          <w:lang w:val="en-AU"/>
        </w:rPr>
        <w:t xml:space="preserve">Abbreviations: 95%CI: 95% Confidence interval; ESS: Epworth Sleepiness Scale; FSS: Fatigue Severity Score; PCR: Polymerase chain reaction; WHO: World Health Organisation. </w:t>
      </w:r>
    </w:p>
    <w:p w:rsidR="00C23F5D" w:rsidRPr="008F1778" w:rsidRDefault="00C23F5D" w:rsidP="00C23F5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8F1778">
        <w:rPr>
          <w:rFonts w:ascii="Times New Roman" w:hAnsi="Times New Roman" w:cs="Times New Roman"/>
          <w:sz w:val="20"/>
          <w:szCs w:val="20"/>
          <w:lang w:val="en-AU"/>
        </w:rPr>
        <w:t>Statistic: Clinical phenomenology of fatigue and present comorbidities as well as serological findings were analysed using Mann-Whitney U Test (MWU) and Chi-Square-Test, respectively. Adjustment for multiple testing was performed by Bonferroni procedure in regard to each domain independently: patient characteristics: p-value &lt; 0.0125, acute infection: p-value &lt; 0.004, severity of COVID-19 infection: p-value &lt; 0.0125, time variable: p-value &lt; 0.05, fatigue in Post-COVID-19 syndrome: p-value &lt; 0.025, sleep disturbances and mental condition in Post-COVID-19 syndrome: p-value &lt; 0.01;  therapy: p-value &lt; 0.007; vaccination: p-value &lt; 0.017</w:t>
      </w:r>
    </w:p>
    <w:p w:rsidR="00C23F5D" w:rsidRPr="008F1778" w:rsidRDefault="00C23F5D" w:rsidP="00C23F5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8F1778">
        <w:rPr>
          <w:rFonts w:ascii="Times New Roman" w:hAnsi="Times New Roman" w:cs="Times New Roman"/>
          <w:sz w:val="20"/>
          <w:szCs w:val="20"/>
          <w:lang w:val="en-US"/>
        </w:rPr>
        <w:t>Exact p-values given:</w:t>
      </w:r>
      <w:r w:rsidRPr="008F177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°</w:t>
      </w:r>
      <w:r w:rsidRPr="008F1778">
        <w:rPr>
          <w:rFonts w:ascii="Times New Roman" w:hAnsi="Times New Roman" w:cs="Times New Roman"/>
          <w:sz w:val="20"/>
          <w:szCs w:val="20"/>
          <w:lang w:val="en-AU"/>
        </w:rPr>
        <w:t>1.9823E-8</w:t>
      </w:r>
    </w:p>
    <w:p w:rsidR="00C23F5D" w:rsidRPr="008F1778" w:rsidRDefault="00C23F5D" w:rsidP="00C23F5D">
      <w:pPr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  <w:u w:val="single"/>
          <w:lang w:val="en-AU"/>
        </w:rPr>
      </w:pPr>
    </w:p>
    <w:p w:rsidR="00367FA5" w:rsidRPr="008F1778" w:rsidRDefault="00367FA5" w:rsidP="00367FA5">
      <w:pPr>
        <w:spacing w:line="36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:rsidR="00C23F5D" w:rsidRPr="008F1778" w:rsidRDefault="00C23F5D" w:rsidP="00C23F5D">
      <w:pPr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  <w:u w:val="single"/>
          <w:lang w:val="en-AU"/>
        </w:rPr>
      </w:pPr>
    </w:p>
    <w:p w:rsidR="00C23F5D" w:rsidRPr="008F1778" w:rsidRDefault="00C23F5D" w:rsidP="00C23F5D">
      <w:pPr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  <w:u w:val="single"/>
          <w:lang w:val="en-AU"/>
        </w:rPr>
      </w:pPr>
      <w:r w:rsidRPr="008F1778">
        <w:rPr>
          <w:rFonts w:ascii="Times New Roman" w:hAnsi="Times New Roman" w:cs="Times New Roman"/>
          <w:i/>
          <w:noProof/>
          <w:sz w:val="20"/>
          <w:szCs w:val="20"/>
          <w:u w:val="single"/>
          <w:lang w:val="de-CH" w:eastAsia="de-CH"/>
        </w:rPr>
        <w:drawing>
          <wp:inline distT="0" distB="0" distL="0" distR="0" wp14:anchorId="59935038" wp14:editId="0379474B">
            <wp:extent cx="4899547" cy="3059472"/>
            <wp:effectExtent l="0" t="0" r="0" b="762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arte_Schweiz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730" t="13876" r="21479" b="17523"/>
                    <a:stretch/>
                  </pic:blipFill>
                  <pic:spPr bwMode="auto">
                    <a:xfrm>
                      <a:off x="0" y="0"/>
                      <a:ext cx="4907788" cy="30646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23F5D" w:rsidRPr="008F1778" w:rsidRDefault="00C23F5D" w:rsidP="00C23F5D">
      <w:pPr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  <w:u w:val="single"/>
          <w:lang w:val="en-AU"/>
        </w:rPr>
      </w:pPr>
    </w:p>
    <w:p w:rsidR="00C23F5D" w:rsidRPr="008F1778" w:rsidRDefault="00C23F5D" w:rsidP="00C23F5D">
      <w:pPr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  <w:u w:val="single"/>
          <w:lang w:val="en-AU"/>
        </w:rPr>
      </w:pPr>
      <w:r w:rsidRPr="008F1778">
        <w:rPr>
          <w:rFonts w:ascii="Times New Roman" w:hAnsi="Times New Roman" w:cs="Times New Roman"/>
          <w:i/>
          <w:sz w:val="20"/>
          <w:szCs w:val="20"/>
          <w:u w:val="single"/>
          <w:lang w:val="en-AU"/>
        </w:rPr>
        <w:t>Supplement figure 1: Swiss canton’s distribution of respondent pro 100’000 inhabitants</w:t>
      </w:r>
    </w:p>
    <w:p w:rsidR="00C23F5D" w:rsidRPr="003C3557" w:rsidRDefault="00C23F5D" w:rsidP="00C23F5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8F1778">
        <w:rPr>
          <w:rFonts w:ascii="Times New Roman" w:hAnsi="Times New Roman" w:cs="Times New Roman"/>
          <w:sz w:val="20"/>
          <w:szCs w:val="20"/>
          <w:lang w:val="en-AU"/>
        </w:rPr>
        <w:t>Illustrated with Excel Maps 2016</w:t>
      </w:r>
    </w:p>
    <w:p w:rsidR="00BF67FA" w:rsidRPr="003C3557" w:rsidRDefault="00BF67FA">
      <w:pPr>
        <w:rPr>
          <w:rFonts w:ascii="Times New Roman" w:hAnsi="Times New Roman" w:cs="Times New Roman"/>
          <w:sz w:val="20"/>
          <w:szCs w:val="20"/>
          <w:lang w:val="en-AU"/>
        </w:rPr>
      </w:pPr>
    </w:p>
    <w:sectPr w:rsidR="00BF67FA" w:rsidRPr="003C3557" w:rsidSect="004C0512">
      <w:footerReference w:type="default" r:id="rId8"/>
      <w:pgSz w:w="11906" w:h="16838"/>
      <w:pgMar w:top="1417" w:right="1134" w:bottom="1134" w:left="1134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3278" w:rsidRDefault="00B33278" w:rsidP="003C3557">
      <w:r>
        <w:separator/>
      </w:r>
    </w:p>
  </w:endnote>
  <w:endnote w:type="continuationSeparator" w:id="0">
    <w:p w:rsidR="00B33278" w:rsidRDefault="00B33278" w:rsidP="003C35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altName w:val="sans-serif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70575056"/>
      <w:docPartObj>
        <w:docPartGallery w:val="Page Numbers (Bottom of Page)"/>
        <w:docPartUnique/>
      </w:docPartObj>
    </w:sdtPr>
    <w:sdtContent>
      <w:p w:rsidR="00B33278" w:rsidRDefault="00B3327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F1778" w:rsidRPr="008F1778">
          <w:rPr>
            <w:noProof/>
            <w:lang w:val="de-DE"/>
          </w:rPr>
          <w:t>4</w:t>
        </w:r>
        <w:r>
          <w:fldChar w:fldCharType="end"/>
        </w:r>
      </w:p>
    </w:sdtContent>
  </w:sdt>
  <w:p w:rsidR="00B33278" w:rsidRDefault="00B3327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3278" w:rsidRDefault="00B33278" w:rsidP="003C3557">
      <w:r>
        <w:separator/>
      </w:r>
    </w:p>
  </w:footnote>
  <w:footnote w:type="continuationSeparator" w:id="0">
    <w:p w:rsidR="00B33278" w:rsidRDefault="00B33278" w:rsidP="003C35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2B0F74"/>
    <w:multiLevelType w:val="hybridMultilevel"/>
    <w:tmpl w:val="FD2C3AC4"/>
    <w:lvl w:ilvl="0" w:tplc="230E3B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850672"/>
    <w:multiLevelType w:val="hybridMultilevel"/>
    <w:tmpl w:val="7EBC6BC4"/>
    <w:lvl w:ilvl="0" w:tplc="2FD697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7B3ECA"/>
    <w:multiLevelType w:val="hybridMultilevel"/>
    <w:tmpl w:val="64B25A7A"/>
    <w:lvl w:ilvl="0" w:tplc="16F2CB58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7E5A19"/>
    <w:multiLevelType w:val="multilevel"/>
    <w:tmpl w:val="908E1A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23E1F92"/>
    <w:multiLevelType w:val="hybridMultilevel"/>
    <w:tmpl w:val="A32A1DD6"/>
    <w:lvl w:ilvl="0" w:tplc="F328CBB6">
      <w:numFmt w:val="bullet"/>
      <w:lvlText w:val=""/>
      <w:lvlJc w:val="left"/>
      <w:pPr>
        <w:ind w:left="405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 w15:restartNumberingAfterBreak="0">
    <w:nsid w:val="357503F2"/>
    <w:multiLevelType w:val="hybridMultilevel"/>
    <w:tmpl w:val="F6108E44"/>
    <w:lvl w:ilvl="0" w:tplc="2A5A28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590ED5"/>
    <w:multiLevelType w:val="hybridMultilevel"/>
    <w:tmpl w:val="88EEB4C4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A325D8"/>
    <w:multiLevelType w:val="hybridMultilevel"/>
    <w:tmpl w:val="EE84E01A"/>
    <w:lvl w:ilvl="0" w:tplc="721612C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BE866BA"/>
    <w:multiLevelType w:val="hybridMultilevel"/>
    <w:tmpl w:val="1432277C"/>
    <w:lvl w:ilvl="0" w:tplc="B9D0E40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F0F54F1"/>
    <w:multiLevelType w:val="hybridMultilevel"/>
    <w:tmpl w:val="36E67316"/>
    <w:lvl w:ilvl="0" w:tplc="8B3CEBA2">
      <w:start w:val="70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6C5C09"/>
    <w:multiLevelType w:val="hybridMultilevel"/>
    <w:tmpl w:val="61A8C56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954F8B"/>
    <w:multiLevelType w:val="hybridMultilevel"/>
    <w:tmpl w:val="B214326A"/>
    <w:lvl w:ilvl="0" w:tplc="08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11"/>
  </w:num>
  <w:num w:numId="3">
    <w:abstractNumId w:val="3"/>
  </w:num>
  <w:num w:numId="4">
    <w:abstractNumId w:val="8"/>
  </w:num>
  <w:num w:numId="5">
    <w:abstractNumId w:val="2"/>
  </w:num>
  <w:num w:numId="6">
    <w:abstractNumId w:val="4"/>
  </w:num>
  <w:num w:numId="7">
    <w:abstractNumId w:val="10"/>
  </w:num>
  <w:num w:numId="8">
    <w:abstractNumId w:val="9"/>
  </w:num>
  <w:num w:numId="9">
    <w:abstractNumId w:val="5"/>
  </w:num>
  <w:num w:numId="10">
    <w:abstractNumId w:val="7"/>
  </w:num>
  <w:num w:numId="11">
    <w:abstractNumId w:val="0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F5D"/>
    <w:rsid w:val="000411AC"/>
    <w:rsid w:val="000A5EC8"/>
    <w:rsid w:val="001328D3"/>
    <w:rsid w:val="00134242"/>
    <w:rsid w:val="00136A13"/>
    <w:rsid w:val="00163573"/>
    <w:rsid w:val="00367FA5"/>
    <w:rsid w:val="003C3557"/>
    <w:rsid w:val="004C0512"/>
    <w:rsid w:val="005750D9"/>
    <w:rsid w:val="00665ADD"/>
    <w:rsid w:val="007A3BF4"/>
    <w:rsid w:val="008F1778"/>
    <w:rsid w:val="00927143"/>
    <w:rsid w:val="009E28C9"/>
    <w:rsid w:val="00AA238F"/>
    <w:rsid w:val="00B33278"/>
    <w:rsid w:val="00BF67FA"/>
    <w:rsid w:val="00C23F5D"/>
    <w:rsid w:val="00CB18D9"/>
    <w:rsid w:val="00E32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9F9ED8"/>
  <w15:chartTrackingRefBased/>
  <w15:docId w15:val="{19C9E770-4E71-4B4B-99D6-6EC0BD692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C3557"/>
    <w:pPr>
      <w:spacing w:after="0" w:line="240" w:lineRule="auto"/>
    </w:pPr>
    <w:rPr>
      <w:sz w:val="24"/>
      <w:szCs w:val="24"/>
      <w:lang w:val="it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23F5D"/>
    <w:pPr>
      <w:spacing w:after="0" w:line="240" w:lineRule="auto"/>
    </w:pPr>
    <w:rPr>
      <w:sz w:val="24"/>
      <w:szCs w:val="24"/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23F5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23F5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23F5D"/>
    <w:rPr>
      <w:sz w:val="20"/>
      <w:szCs w:val="20"/>
      <w:lang w:val="it-C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23F5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23F5D"/>
    <w:rPr>
      <w:b/>
      <w:bCs/>
      <w:sz w:val="20"/>
      <w:szCs w:val="20"/>
      <w:lang w:val="it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23F5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23F5D"/>
    <w:rPr>
      <w:rFonts w:ascii="Segoe UI" w:hAnsi="Segoe UI" w:cs="Segoe UI"/>
      <w:sz w:val="18"/>
      <w:szCs w:val="18"/>
      <w:lang w:val="it-CH"/>
    </w:rPr>
  </w:style>
  <w:style w:type="character" w:styleId="Fett">
    <w:name w:val="Strong"/>
    <w:basedOn w:val="Absatz-Standardschriftart"/>
    <w:uiPriority w:val="22"/>
    <w:qFormat/>
    <w:rsid w:val="00C23F5D"/>
    <w:rPr>
      <w:b/>
      <w:bCs/>
    </w:rPr>
  </w:style>
  <w:style w:type="paragraph" w:styleId="Listenabsatz">
    <w:name w:val="List Paragraph"/>
    <w:basedOn w:val="Standard"/>
    <w:uiPriority w:val="34"/>
    <w:qFormat/>
    <w:rsid w:val="00C23F5D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C23F5D"/>
    <w:rPr>
      <w:color w:val="0000FF"/>
      <w:u w:val="single"/>
    </w:rPr>
  </w:style>
  <w:style w:type="paragraph" w:styleId="berarbeitung">
    <w:name w:val="Revision"/>
    <w:hidden/>
    <w:uiPriority w:val="99"/>
    <w:semiHidden/>
    <w:rsid w:val="00C23F5D"/>
    <w:pPr>
      <w:spacing w:after="0" w:line="240" w:lineRule="auto"/>
    </w:pPr>
    <w:rPr>
      <w:sz w:val="24"/>
      <w:szCs w:val="24"/>
      <w:lang w:val="it-CH"/>
    </w:rPr>
  </w:style>
  <w:style w:type="paragraph" w:styleId="StandardWeb">
    <w:name w:val="Normal (Web)"/>
    <w:basedOn w:val="Standard"/>
    <w:uiPriority w:val="99"/>
    <w:semiHidden/>
    <w:unhideWhenUsed/>
    <w:rsid w:val="00C23F5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CH" w:eastAsia="de-CH"/>
    </w:rPr>
  </w:style>
  <w:style w:type="paragraph" w:customStyle="1" w:styleId="EndNoteBibliographyTitle">
    <w:name w:val="EndNote Bibliography Title"/>
    <w:basedOn w:val="Standard"/>
    <w:link w:val="EndNoteBibliographyTitleZchn"/>
    <w:rsid w:val="00C23F5D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23F5D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23F5D"/>
    <w:pPr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23F5D"/>
    <w:rPr>
      <w:rFonts w:ascii="Calibri" w:hAnsi="Calibri" w:cs="Calibri"/>
      <w:noProof/>
      <w:sz w:val="24"/>
      <w:szCs w:val="24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C23F5D"/>
    <w:rPr>
      <w:color w:val="800080" w:themeColor="followedHyperlink"/>
      <w:u w:val="single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C23F5D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23F5D"/>
    <w:rPr>
      <w:sz w:val="20"/>
      <w:szCs w:val="20"/>
      <w:lang w:val="it-CH"/>
    </w:rPr>
  </w:style>
  <w:style w:type="character" w:styleId="Endnotenzeichen">
    <w:name w:val="endnote reference"/>
    <w:basedOn w:val="Absatz-Standardschriftart"/>
    <w:uiPriority w:val="99"/>
    <w:semiHidden/>
    <w:unhideWhenUsed/>
    <w:rsid w:val="00C23F5D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3C355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C3557"/>
    <w:rPr>
      <w:sz w:val="24"/>
      <w:szCs w:val="24"/>
      <w:lang w:val="it-CH"/>
    </w:rPr>
  </w:style>
  <w:style w:type="paragraph" w:styleId="Fuzeile">
    <w:name w:val="footer"/>
    <w:basedOn w:val="Standard"/>
    <w:link w:val="FuzeileZchn"/>
    <w:uiPriority w:val="99"/>
    <w:unhideWhenUsed/>
    <w:rsid w:val="003C355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C3557"/>
    <w:rPr>
      <w:sz w:val="24"/>
      <w:szCs w:val="24"/>
      <w:lang w:val="it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3961</Words>
  <Characters>24961</Characters>
  <Application>Microsoft Office Word</Application>
  <DocSecurity>0</DocSecurity>
  <Lines>208</Lines>
  <Paragraphs>5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28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m, Lara Francesca</dc:creator>
  <cp:keywords/>
  <dc:description/>
  <cp:lastModifiedBy>Diem, Lara Francesca</cp:lastModifiedBy>
  <cp:revision>2</cp:revision>
  <dcterms:created xsi:type="dcterms:W3CDTF">2022-07-26T14:13:00Z</dcterms:created>
  <dcterms:modified xsi:type="dcterms:W3CDTF">2022-07-26T14:13:00Z</dcterms:modified>
</cp:coreProperties>
</file>